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D4E0A" w14:textId="6CD7C6E7" w:rsidR="00C378CB" w:rsidRPr="00E56BDB" w:rsidRDefault="00C378CB" w:rsidP="00C378CB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Information for ‘</w:t>
      </w:r>
      <w:r w:rsidRPr="00E56BDB">
        <w:rPr>
          <w:rFonts w:ascii="Times New Roman" w:hAnsi="Times New Roman" w:cs="Times New Roman"/>
          <w:b/>
          <w:sz w:val="28"/>
        </w:rPr>
        <w:t>Kea (</w:t>
      </w:r>
      <w:r w:rsidRPr="002C2AD7">
        <w:rPr>
          <w:rFonts w:ascii="Times New Roman" w:hAnsi="Times New Roman" w:cs="Times New Roman"/>
          <w:b/>
          <w:i/>
          <w:sz w:val="28"/>
        </w:rPr>
        <w:t>Nestor notabilis</w:t>
      </w:r>
      <w:r w:rsidRPr="00E56BDB">
        <w:rPr>
          <w:rFonts w:ascii="Times New Roman" w:hAnsi="Times New Roman" w:cs="Times New Roman"/>
          <w:b/>
          <w:sz w:val="28"/>
        </w:rPr>
        <w:t>) represent object trajectory and identity</w:t>
      </w:r>
      <w:r>
        <w:rPr>
          <w:rFonts w:ascii="Times New Roman" w:hAnsi="Times New Roman" w:cs="Times New Roman"/>
          <w:b/>
          <w:sz w:val="28"/>
        </w:rPr>
        <w:t>’</w:t>
      </w:r>
    </w:p>
    <w:p w14:paraId="7A969643" w14:textId="77777777" w:rsidR="00C378CB" w:rsidRPr="00E56BDB" w:rsidRDefault="00C378CB" w:rsidP="00C378CB">
      <w:pPr>
        <w:spacing w:line="480" w:lineRule="auto"/>
        <w:rPr>
          <w:rFonts w:ascii="Times New Roman" w:hAnsi="Times New Roman" w:cs="Times New Roman"/>
          <w:lang w:val="pt-BR"/>
        </w:rPr>
      </w:pPr>
      <w:r w:rsidRPr="00E56BDB">
        <w:rPr>
          <w:rFonts w:ascii="Times New Roman" w:hAnsi="Times New Roman" w:cs="Times New Roman"/>
          <w:lang w:val="pt-BR"/>
        </w:rPr>
        <w:t>Amalia P. M. Bastos</w:t>
      </w:r>
      <w:r w:rsidRPr="003E7ABF">
        <w:rPr>
          <w:rFonts w:ascii="Times New Roman" w:hAnsi="Times New Roman" w:cs="Times New Roman"/>
          <w:vertAlign w:val="superscript"/>
          <w:lang w:val="pt-BR"/>
        </w:rPr>
        <w:t>1</w:t>
      </w:r>
      <w:r>
        <w:rPr>
          <w:rFonts w:ascii="Times New Roman" w:hAnsi="Times New Roman" w:cs="Times New Roman"/>
          <w:lang w:val="pt-BR"/>
        </w:rPr>
        <w:t>*</w:t>
      </w:r>
      <w:r w:rsidRPr="00E56BDB">
        <w:rPr>
          <w:rFonts w:ascii="Times New Roman" w:hAnsi="Times New Roman" w:cs="Times New Roman"/>
          <w:lang w:val="pt-BR"/>
        </w:rPr>
        <w:t>, Alex H. Taylor</w:t>
      </w:r>
      <w:r w:rsidRPr="003E7ABF">
        <w:rPr>
          <w:rFonts w:ascii="Times New Roman" w:hAnsi="Times New Roman" w:cs="Times New Roman"/>
          <w:vertAlign w:val="superscript"/>
          <w:lang w:val="pt-BR"/>
        </w:rPr>
        <w:t>1</w:t>
      </w:r>
    </w:p>
    <w:p w14:paraId="7E0F7CB3" w14:textId="77777777" w:rsidR="00C378CB" w:rsidRPr="00E56BDB" w:rsidRDefault="00C378CB" w:rsidP="00C378CB">
      <w:pPr>
        <w:spacing w:line="480" w:lineRule="auto"/>
        <w:jc w:val="both"/>
        <w:rPr>
          <w:rFonts w:ascii="Times New Roman" w:hAnsi="Times New Roman" w:cs="Times New Roman"/>
        </w:rPr>
      </w:pPr>
      <w:r w:rsidRPr="003E7AB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E56BDB">
        <w:rPr>
          <w:rFonts w:ascii="Times New Roman" w:hAnsi="Times New Roman" w:cs="Times New Roman"/>
        </w:rPr>
        <w:t>School of Psychology, The University of Auckland, Private Bag 92019, Auckland 1142, New Zealand</w:t>
      </w:r>
    </w:p>
    <w:p w14:paraId="105FE5DE" w14:textId="332FE2AD" w:rsidR="00C378CB" w:rsidRPr="00C378CB" w:rsidRDefault="00C378CB" w:rsidP="00C378CB">
      <w:pPr>
        <w:rPr>
          <w:b/>
          <w:sz w:val="28"/>
          <w:lang w:val="pt-BR"/>
        </w:rPr>
      </w:pPr>
      <w:r w:rsidRPr="003E7ABF">
        <w:rPr>
          <w:rFonts w:ascii="Times New Roman" w:hAnsi="Times New Roman" w:cs="Times New Roman"/>
          <w:b/>
          <w:lang w:val="pt-BR"/>
        </w:rPr>
        <w:t xml:space="preserve">* </w:t>
      </w:r>
      <w:r w:rsidRPr="00E56BDB">
        <w:rPr>
          <w:rFonts w:ascii="Times New Roman" w:hAnsi="Times New Roman" w:cs="Times New Roman"/>
          <w:lang w:val="pt-BR"/>
        </w:rPr>
        <w:t xml:space="preserve">Correspondence: Amalia Bastos, </w:t>
      </w:r>
      <w:r w:rsidRPr="00E56BDB">
        <w:rPr>
          <w:rStyle w:val="Hyperlink"/>
          <w:rFonts w:ascii="Times New Roman" w:hAnsi="Times New Roman" w:cs="Times New Roman"/>
          <w:lang w:val="pt-BR"/>
        </w:rPr>
        <w:t>a.bastos@auckland.ac.nz</w:t>
      </w:r>
    </w:p>
    <w:p w14:paraId="042082F9" w14:textId="77777777" w:rsidR="00C378CB" w:rsidRDefault="00C378CB">
      <w:pPr>
        <w:rPr>
          <w:b/>
          <w:sz w:val="28"/>
        </w:rPr>
      </w:pPr>
      <w:r>
        <w:rPr>
          <w:b/>
          <w:sz w:val="28"/>
        </w:rPr>
        <w:br w:type="page"/>
      </w:r>
    </w:p>
    <w:p w14:paraId="01C26BC3" w14:textId="77777777" w:rsidR="006B782F" w:rsidRPr="000E7757" w:rsidRDefault="006B782F" w:rsidP="006B782F">
      <w:pPr>
        <w:rPr>
          <w:b/>
        </w:rPr>
      </w:pPr>
      <w:r w:rsidRPr="000E7757">
        <w:rPr>
          <w:b/>
        </w:rPr>
        <w:lastRenderedPageBreak/>
        <w:t>Table S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663"/>
        <w:gridCol w:w="622"/>
        <w:gridCol w:w="1464"/>
        <w:gridCol w:w="2828"/>
      </w:tblGrid>
      <w:tr w:rsidR="00666BAC" w14:paraId="17B171F7" w14:textId="77777777" w:rsidTr="00670618">
        <w:trPr>
          <w:jc w:val="center"/>
        </w:trPr>
        <w:tc>
          <w:tcPr>
            <w:tcW w:w="1500" w:type="dxa"/>
          </w:tcPr>
          <w:p w14:paraId="1AACC360" w14:textId="77777777" w:rsidR="00666BAC" w:rsidRPr="00D72ED9" w:rsidRDefault="00666BAC" w:rsidP="00576EC3">
            <w:pPr>
              <w:jc w:val="center"/>
              <w:rPr>
                <w:b/>
              </w:rPr>
            </w:pPr>
            <w:r w:rsidRPr="00D72ED9">
              <w:rPr>
                <w:b/>
              </w:rPr>
              <w:t>Subject</w:t>
            </w:r>
          </w:p>
        </w:tc>
        <w:tc>
          <w:tcPr>
            <w:tcW w:w="663" w:type="dxa"/>
          </w:tcPr>
          <w:p w14:paraId="70D001CE" w14:textId="77777777" w:rsidR="00666BAC" w:rsidRPr="00D72ED9" w:rsidRDefault="00666BAC" w:rsidP="00576EC3">
            <w:pPr>
              <w:jc w:val="center"/>
              <w:rPr>
                <w:b/>
              </w:rPr>
            </w:pPr>
            <w:r w:rsidRPr="00D72ED9">
              <w:rPr>
                <w:b/>
              </w:rPr>
              <w:t>Age</w:t>
            </w:r>
          </w:p>
        </w:tc>
        <w:tc>
          <w:tcPr>
            <w:tcW w:w="622" w:type="dxa"/>
          </w:tcPr>
          <w:p w14:paraId="140095D5" w14:textId="2C350831" w:rsidR="00666BAC" w:rsidRDefault="00666BAC" w:rsidP="00576EC3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464" w:type="dxa"/>
          </w:tcPr>
          <w:p w14:paraId="76E23B10" w14:textId="0438D99A" w:rsidR="00666BAC" w:rsidRPr="00D72ED9" w:rsidRDefault="00666BAC" w:rsidP="00576EC3">
            <w:pPr>
              <w:jc w:val="center"/>
              <w:rPr>
                <w:b/>
              </w:rPr>
            </w:pPr>
            <w:r>
              <w:rPr>
                <w:b/>
              </w:rPr>
              <w:t>Origin</w:t>
            </w:r>
          </w:p>
        </w:tc>
        <w:tc>
          <w:tcPr>
            <w:tcW w:w="2828" w:type="dxa"/>
          </w:tcPr>
          <w:p w14:paraId="6000BF22" w14:textId="560B72AB" w:rsidR="00666BAC" w:rsidRPr="00D72ED9" w:rsidRDefault="00666BAC" w:rsidP="00576EC3">
            <w:pPr>
              <w:jc w:val="center"/>
              <w:rPr>
                <w:b/>
              </w:rPr>
            </w:pPr>
            <w:r>
              <w:rPr>
                <w:b/>
              </w:rPr>
              <w:t>Participation (Experiments)</w:t>
            </w:r>
          </w:p>
        </w:tc>
      </w:tr>
      <w:tr w:rsidR="00666BAC" w14:paraId="78CA2B70" w14:textId="77777777" w:rsidTr="00670618">
        <w:trPr>
          <w:jc w:val="center"/>
        </w:trPr>
        <w:tc>
          <w:tcPr>
            <w:tcW w:w="1500" w:type="dxa"/>
          </w:tcPr>
          <w:p w14:paraId="0D6DD8D1" w14:textId="77777777" w:rsidR="00666BAC" w:rsidRDefault="00666BAC" w:rsidP="00670618">
            <w:pPr>
              <w:jc w:val="both"/>
            </w:pPr>
            <w:r>
              <w:t>Blofeld</w:t>
            </w:r>
          </w:p>
        </w:tc>
        <w:tc>
          <w:tcPr>
            <w:tcW w:w="663" w:type="dxa"/>
          </w:tcPr>
          <w:p w14:paraId="4A23735C" w14:textId="73F3D6CB" w:rsidR="00666BAC" w:rsidRDefault="00F27DEB" w:rsidP="00576EC3">
            <w:pPr>
              <w:jc w:val="center"/>
            </w:pPr>
            <w:r>
              <w:t>5</w:t>
            </w:r>
          </w:p>
        </w:tc>
        <w:tc>
          <w:tcPr>
            <w:tcW w:w="622" w:type="dxa"/>
          </w:tcPr>
          <w:p w14:paraId="662AB34A" w14:textId="78A123C3" w:rsidR="00666BAC" w:rsidRDefault="00666BAC" w:rsidP="00576EC3">
            <w:pPr>
              <w:jc w:val="center"/>
            </w:pPr>
            <w:r>
              <w:t>M</w:t>
            </w:r>
          </w:p>
        </w:tc>
        <w:tc>
          <w:tcPr>
            <w:tcW w:w="1464" w:type="dxa"/>
          </w:tcPr>
          <w:p w14:paraId="4D0D7B6B" w14:textId="7580B849" w:rsidR="00666BAC" w:rsidRDefault="00666BAC" w:rsidP="00576EC3">
            <w:pPr>
              <w:jc w:val="center"/>
            </w:pPr>
            <w:r>
              <w:t>Captive bred</w:t>
            </w:r>
          </w:p>
        </w:tc>
        <w:tc>
          <w:tcPr>
            <w:tcW w:w="2828" w:type="dxa"/>
          </w:tcPr>
          <w:p w14:paraId="1944A066" w14:textId="6C8421EE" w:rsidR="00666BAC" w:rsidRDefault="00F27DEB" w:rsidP="00576EC3">
            <w:pPr>
              <w:jc w:val="center"/>
            </w:pPr>
            <w:r>
              <w:t>All experiments</w:t>
            </w:r>
          </w:p>
        </w:tc>
      </w:tr>
      <w:tr w:rsidR="00666BAC" w14:paraId="42ECFB63" w14:textId="77777777" w:rsidTr="00670618">
        <w:trPr>
          <w:jc w:val="center"/>
        </w:trPr>
        <w:tc>
          <w:tcPr>
            <w:tcW w:w="1500" w:type="dxa"/>
          </w:tcPr>
          <w:p w14:paraId="7EF16557" w14:textId="77777777" w:rsidR="00666BAC" w:rsidRDefault="00666BAC" w:rsidP="00670618">
            <w:pPr>
              <w:jc w:val="both"/>
            </w:pPr>
            <w:r>
              <w:t>Bruce</w:t>
            </w:r>
          </w:p>
        </w:tc>
        <w:tc>
          <w:tcPr>
            <w:tcW w:w="663" w:type="dxa"/>
          </w:tcPr>
          <w:p w14:paraId="0DC9ABFA" w14:textId="24168ECA" w:rsidR="00666BAC" w:rsidRDefault="00F27DEB" w:rsidP="00576EC3">
            <w:pPr>
              <w:jc w:val="center"/>
            </w:pPr>
            <w:r>
              <w:t>6</w:t>
            </w:r>
          </w:p>
        </w:tc>
        <w:tc>
          <w:tcPr>
            <w:tcW w:w="622" w:type="dxa"/>
          </w:tcPr>
          <w:p w14:paraId="4FFC4E45" w14:textId="553E0F4D" w:rsidR="00666BAC" w:rsidRDefault="00666BAC">
            <w:pPr>
              <w:jc w:val="center"/>
            </w:pPr>
            <w:r>
              <w:t>M</w:t>
            </w:r>
          </w:p>
        </w:tc>
        <w:tc>
          <w:tcPr>
            <w:tcW w:w="1464" w:type="dxa"/>
          </w:tcPr>
          <w:p w14:paraId="0CD7428E" w14:textId="0F2D17F2" w:rsidR="00666BAC" w:rsidRDefault="00666BAC" w:rsidP="00576EC3">
            <w:pPr>
              <w:jc w:val="center"/>
            </w:pPr>
            <w:r>
              <w:t>Wild</w:t>
            </w:r>
          </w:p>
        </w:tc>
        <w:tc>
          <w:tcPr>
            <w:tcW w:w="2828" w:type="dxa"/>
          </w:tcPr>
          <w:p w14:paraId="392105EC" w14:textId="1070A172" w:rsidR="00666BAC" w:rsidRDefault="00F27DEB" w:rsidP="00576EC3">
            <w:pPr>
              <w:jc w:val="center"/>
            </w:pPr>
            <w:r>
              <w:t>All experiments</w:t>
            </w:r>
          </w:p>
        </w:tc>
      </w:tr>
      <w:tr w:rsidR="00666BAC" w14:paraId="45B4D990" w14:textId="77777777" w:rsidTr="00670618">
        <w:trPr>
          <w:jc w:val="center"/>
        </w:trPr>
        <w:tc>
          <w:tcPr>
            <w:tcW w:w="1500" w:type="dxa"/>
          </w:tcPr>
          <w:p w14:paraId="1874D7D7" w14:textId="77777777" w:rsidR="00666BAC" w:rsidRDefault="00666BAC" w:rsidP="00670618">
            <w:pPr>
              <w:jc w:val="both"/>
            </w:pPr>
            <w:r>
              <w:t>Cheeky</w:t>
            </w:r>
          </w:p>
        </w:tc>
        <w:tc>
          <w:tcPr>
            <w:tcW w:w="663" w:type="dxa"/>
          </w:tcPr>
          <w:p w14:paraId="55890289" w14:textId="4BEE3F85" w:rsidR="00666BAC" w:rsidRDefault="00F27DEB" w:rsidP="00576EC3">
            <w:pPr>
              <w:jc w:val="center"/>
            </w:pPr>
            <w:r>
              <w:t>12</w:t>
            </w:r>
          </w:p>
        </w:tc>
        <w:tc>
          <w:tcPr>
            <w:tcW w:w="622" w:type="dxa"/>
          </w:tcPr>
          <w:p w14:paraId="27405168" w14:textId="00110C0D" w:rsidR="00666BAC" w:rsidRPr="001A602D" w:rsidRDefault="00666BAC" w:rsidP="00576EC3">
            <w:pPr>
              <w:jc w:val="center"/>
            </w:pPr>
            <w:r>
              <w:t>M</w:t>
            </w:r>
          </w:p>
        </w:tc>
        <w:tc>
          <w:tcPr>
            <w:tcW w:w="1464" w:type="dxa"/>
          </w:tcPr>
          <w:p w14:paraId="04331ACA" w14:textId="1D537F1E" w:rsidR="00666BAC" w:rsidRDefault="00666BAC" w:rsidP="00576EC3">
            <w:pPr>
              <w:jc w:val="center"/>
            </w:pPr>
            <w:r w:rsidRPr="001A602D">
              <w:t>Captive bred</w:t>
            </w:r>
          </w:p>
        </w:tc>
        <w:tc>
          <w:tcPr>
            <w:tcW w:w="2828" w:type="dxa"/>
          </w:tcPr>
          <w:p w14:paraId="379762C4" w14:textId="5F24E527" w:rsidR="00666BAC" w:rsidRDefault="00F27DEB" w:rsidP="00576EC3">
            <w:pPr>
              <w:jc w:val="center"/>
            </w:pPr>
            <w:r>
              <w:t xml:space="preserve">Experiments </w:t>
            </w:r>
            <w:r w:rsidR="00666BAC">
              <w:t>1 and 2</w:t>
            </w:r>
          </w:p>
        </w:tc>
      </w:tr>
      <w:tr w:rsidR="00666BAC" w14:paraId="36F7AB0B" w14:textId="77777777" w:rsidTr="00670618">
        <w:trPr>
          <w:jc w:val="center"/>
        </w:trPr>
        <w:tc>
          <w:tcPr>
            <w:tcW w:w="1500" w:type="dxa"/>
          </w:tcPr>
          <w:p w14:paraId="12716971" w14:textId="7496128B" w:rsidR="00666BAC" w:rsidRDefault="00666BAC" w:rsidP="00670618">
            <w:pPr>
              <w:jc w:val="both"/>
            </w:pPr>
            <w:r>
              <w:t>Harley</w:t>
            </w:r>
            <w:r w:rsidR="00414425">
              <w:t xml:space="preserve"> Quinn</w:t>
            </w:r>
          </w:p>
        </w:tc>
        <w:tc>
          <w:tcPr>
            <w:tcW w:w="663" w:type="dxa"/>
          </w:tcPr>
          <w:p w14:paraId="23E6C249" w14:textId="0E0F8935" w:rsidR="00666BAC" w:rsidRDefault="00F27DEB" w:rsidP="00576EC3">
            <w:pPr>
              <w:jc w:val="center"/>
            </w:pPr>
            <w:r>
              <w:t>4</w:t>
            </w:r>
          </w:p>
        </w:tc>
        <w:tc>
          <w:tcPr>
            <w:tcW w:w="622" w:type="dxa"/>
          </w:tcPr>
          <w:p w14:paraId="646B890B" w14:textId="3304334E" w:rsidR="00666BAC" w:rsidRPr="001A602D" w:rsidRDefault="00666BAC" w:rsidP="00576EC3">
            <w:pPr>
              <w:jc w:val="center"/>
            </w:pPr>
            <w:r>
              <w:t>F</w:t>
            </w:r>
          </w:p>
        </w:tc>
        <w:tc>
          <w:tcPr>
            <w:tcW w:w="1464" w:type="dxa"/>
          </w:tcPr>
          <w:p w14:paraId="66B820C4" w14:textId="58EB6EB6" w:rsidR="00666BAC" w:rsidRPr="001A602D" w:rsidRDefault="00666BAC" w:rsidP="00576EC3">
            <w:pPr>
              <w:jc w:val="center"/>
            </w:pPr>
            <w:r>
              <w:t>Captive bred</w:t>
            </w:r>
          </w:p>
        </w:tc>
        <w:tc>
          <w:tcPr>
            <w:tcW w:w="2828" w:type="dxa"/>
          </w:tcPr>
          <w:p w14:paraId="40CDEC86" w14:textId="2577F4FE" w:rsidR="00666BAC" w:rsidRDefault="00F27DEB" w:rsidP="00576EC3">
            <w:pPr>
              <w:jc w:val="center"/>
            </w:pPr>
            <w:r>
              <w:t>Experiment 1</w:t>
            </w:r>
          </w:p>
        </w:tc>
      </w:tr>
      <w:tr w:rsidR="00666BAC" w14:paraId="07FA270D" w14:textId="77777777" w:rsidTr="00670618">
        <w:trPr>
          <w:jc w:val="center"/>
        </w:trPr>
        <w:tc>
          <w:tcPr>
            <w:tcW w:w="1500" w:type="dxa"/>
          </w:tcPr>
          <w:p w14:paraId="460B336B" w14:textId="77777777" w:rsidR="00666BAC" w:rsidRDefault="00666BAC" w:rsidP="00670618">
            <w:pPr>
              <w:jc w:val="both"/>
            </w:pPr>
            <w:r>
              <w:t>Loki</w:t>
            </w:r>
          </w:p>
        </w:tc>
        <w:tc>
          <w:tcPr>
            <w:tcW w:w="663" w:type="dxa"/>
          </w:tcPr>
          <w:p w14:paraId="36C05C00" w14:textId="0E07B87F" w:rsidR="00666BAC" w:rsidRDefault="00F27DEB" w:rsidP="00576EC3">
            <w:pPr>
              <w:jc w:val="center"/>
            </w:pPr>
            <w:r>
              <w:t>4</w:t>
            </w:r>
          </w:p>
        </w:tc>
        <w:tc>
          <w:tcPr>
            <w:tcW w:w="622" w:type="dxa"/>
          </w:tcPr>
          <w:p w14:paraId="0AE70B85" w14:textId="4BF9C231" w:rsidR="00666BAC" w:rsidRPr="001A602D" w:rsidRDefault="00666BAC" w:rsidP="00576EC3">
            <w:pPr>
              <w:jc w:val="center"/>
            </w:pPr>
            <w:r>
              <w:t>M</w:t>
            </w:r>
          </w:p>
        </w:tc>
        <w:tc>
          <w:tcPr>
            <w:tcW w:w="1464" w:type="dxa"/>
          </w:tcPr>
          <w:p w14:paraId="0C963476" w14:textId="0C754BBB" w:rsidR="00666BAC" w:rsidRDefault="00666BAC" w:rsidP="00576EC3">
            <w:pPr>
              <w:jc w:val="center"/>
            </w:pPr>
            <w:r w:rsidRPr="001A602D">
              <w:t>Captive bred</w:t>
            </w:r>
          </w:p>
        </w:tc>
        <w:tc>
          <w:tcPr>
            <w:tcW w:w="2828" w:type="dxa"/>
          </w:tcPr>
          <w:p w14:paraId="796738C7" w14:textId="593D982F" w:rsidR="00666BAC" w:rsidRDefault="00F27DEB" w:rsidP="00576EC3">
            <w:pPr>
              <w:jc w:val="center"/>
            </w:pPr>
            <w:r>
              <w:t>All experiments</w:t>
            </w:r>
          </w:p>
        </w:tc>
      </w:tr>
      <w:tr w:rsidR="00666BAC" w14:paraId="25313291" w14:textId="77777777" w:rsidTr="00670618">
        <w:trPr>
          <w:jc w:val="center"/>
        </w:trPr>
        <w:tc>
          <w:tcPr>
            <w:tcW w:w="1500" w:type="dxa"/>
          </w:tcPr>
          <w:p w14:paraId="3385A1D0" w14:textId="6B6DB60C" w:rsidR="00666BAC" w:rsidRDefault="00666BAC" w:rsidP="00670618">
            <w:pPr>
              <w:jc w:val="both"/>
            </w:pPr>
            <w:r>
              <w:t>Moriarty</w:t>
            </w:r>
          </w:p>
        </w:tc>
        <w:tc>
          <w:tcPr>
            <w:tcW w:w="663" w:type="dxa"/>
          </w:tcPr>
          <w:p w14:paraId="289D7CA2" w14:textId="6D0F8D57" w:rsidR="00666BAC" w:rsidRDefault="00F27DEB" w:rsidP="00576EC3">
            <w:pPr>
              <w:jc w:val="center"/>
            </w:pPr>
            <w:r>
              <w:t>4</w:t>
            </w:r>
          </w:p>
        </w:tc>
        <w:tc>
          <w:tcPr>
            <w:tcW w:w="622" w:type="dxa"/>
          </w:tcPr>
          <w:p w14:paraId="3CC3250C" w14:textId="6AEDCE3D" w:rsidR="00666BAC" w:rsidRPr="001A602D" w:rsidRDefault="00666BAC" w:rsidP="00576EC3">
            <w:pPr>
              <w:jc w:val="center"/>
            </w:pPr>
            <w:r>
              <w:t>M</w:t>
            </w:r>
          </w:p>
        </w:tc>
        <w:tc>
          <w:tcPr>
            <w:tcW w:w="1464" w:type="dxa"/>
          </w:tcPr>
          <w:p w14:paraId="2571212A" w14:textId="0722B0F6" w:rsidR="00666BAC" w:rsidRPr="001A602D" w:rsidRDefault="00666BAC" w:rsidP="00576EC3">
            <w:pPr>
              <w:jc w:val="center"/>
            </w:pPr>
            <w:r>
              <w:t>Captive bred</w:t>
            </w:r>
          </w:p>
        </w:tc>
        <w:tc>
          <w:tcPr>
            <w:tcW w:w="2828" w:type="dxa"/>
          </w:tcPr>
          <w:p w14:paraId="52626E60" w14:textId="08AE4044" w:rsidR="00666BAC" w:rsidRDefault="00F27DEB" w:rsidP="00576EC3">
            <w:pPr>
              <w:jc w:val="center"/>
            </w:pPr>
            <w:r>
              <w:t>Experiments 1 and 3</w:t>
            </w:r>
          </w:p>
        </w:tc>
      </w:tr>
      <w:tr w:rsidR="00666BAC" w14:paraId="1CBD6241" w14:textId="77777777" w:rsidTr="00670618">
        <w:trPr>
          <w:jc w:val="center"/>
        </w:trPr>
        <w:tc>
          <w:tcPr>
            <w:tcW w:w="1500" w:type="dxa"/>
          </w:tcPr>
          <w:p w14:paraId="22B8E1D6" w14:textId="77777777" w:rsidR="00666BAC" w:rsidRDefault="00666BAC" w:rsidP="00670618">
            <w:pPr>
              <w:jc w:val="both"/>
            </w:pPr>
            <w:r>
              <w:t>Neo</w:t>
            </w:r>
          </w:p>
        </w:tc>
        <w:tc>
          <w:tcPr>
            <w:tcW w:w="663" w:type="dxa"/>
          </w:tcPr>
          <w:p w14:paraId="29BC867E" w14:textId="2B0417D2" w:rsidR="00666BAC" w:rsidRDefault="00414425" w:rsidP="00576EC3">
            <w:pPr>
              <w:jc w:val="center"/>
            </w:pPr>
            <w:r>
              <w:t>6</w:t>
            </w:r>
          </w:p>
        </w:tc>
        <w:tc>
          <w:tcPr>
            <w:tcW w:w="622" w:type="dxa"/>
          </w:tcPr>
          <w:p w14:paraId="260D9670" w14:textId="400DD8F2" w:rsidR="00666BAC" w:rsidRPr="001A602D" w:rsidRDefault="00666BAC" w:rsidP="00576EC3">
            <w:pPr>
              <w:jc w:val="center"/>
            </w:pPr>
            <w:r>
              <w:t>M</w:t>
            </w:r>
          </w:p>
        </w:tc>
        <w:tc>
          <w:tcPr>
            <w:tcW w:w="1464" w:type="dxa"/>
          </w:tcPr>
          <w:p w14:paraId="408048A5" w14:textId="5CB1A4D6" w:rsidR="00666BAC" w:rsidRDefault="00666BAC" w:rsidP="00576EC3">
            <w:pPr>
              <w:jc w:val="center"/>
            </w:pPr>
            <w:r w:rsidRPr="001A602D">
              <w:t>Captive bred</w:t>
            </w:r>
          </w:p>
        </w:tc>
        <w:tc>
          <w:tcPr>
            <w:tcW w:w="2828" w:type="dxa"/>
          </w:tcPr>
          <w:p w14:paraId="146FB69D" w14:textId="57129779" w:rsidR="00666BAC" w:rsidRDefault="00F27DEB" w:rsidP="00576EC3">
            <w:pPr>
              <w:jc w:val="center"/>
            </w:pPr>
            <w:r>
              <w:t>All experiments</w:t>
            </w:r>
          </w:p>
        </w:tc>
      </w:tr>
      <w:tr w:rsidR="00666BAC" w14:paraId="359F141F" w14:textId="77777777" w:rsidTr="00670618">
        <w:trPr>
          <w:jc w:val="center"/>
        </w:trPr>
        <w:tc>
          <w:tcPr>
            <w:tcW w:w="1500" w:type="dxa"/>
          </w:tcPr>
          <w:p w14:paraId="286F1A73" w14:textId="77777777" w:rsidR="00666BAC" w:rsidRDefault="00666BAC" w:rsidP="00670618">
            <w:pPr>
              <w:jc w:val="both"/>
            </w:pPr>
            <w:r>
              <w:t>Plankton</w:t>
            </w:r>
          </w:p>
        </w:tc>
        <w:tc>
          <w:tcPr>
            <w:tcW w:w="663" w:type="dxa"/>
          </w:tcPr>
          <w:p w14:paraId="49568884" w14:textId="7F49E208" w:rsidR="00666BAC" w:rsidRDefault="00414425" w:rsidP="00576EC3">
            <w:pPr>
              <w:jc w:val="center"/>
            </w:pPr>
            <w:r>
              <w:t>4</w:t>
            </w:r>
          </w:p>
        </w:tc>
        <w:tc>
          <w:tcPr>
            <w:tcW w:w="622" w:type="dxa"/>
          </w:tcPr>
          <w:p w14:paraId="28ADE284" w14:textId="6E488D35" w:rsidR="00666BAC" w:rsidRPr="001A602D" w:rsidRDefault="00666BAC" w:rsidP="00576EC3">
            <w:pPr>
              <w:jc w:val="center"/>
            </w:pPr>
            <w:r>
              <w:t>M</w:t>
            </w:r>
          </w:p>
        </w:tc>
        <w:tc>
          <w:tcPr>
            <w:tcW w:w="1464" w:type="dxa"/>
          </w:tcPr>
          <w:p w14:paraId="17C00885" w14:textId="7251015B" w:rsidR="00666BAC" w:rsidRDefault="00666BAC" w:rsidP="00576EC3">
            <w:pPr>
              <w:jc w:val="center"/>
            </w:pPr>
            <w:r w:rsidRPr="001A602D">
              <w:t>Captive bred</w:t>
            </w:r>
          </w:p>
        </w:tc>
        <w:tc>
          <w:tcPr>
            <w:tcW w:w="2828" w:type="dxa"/>
          </w:tcPr>
          <w:p w14:paraId="3D13A49E" w14:textId="50714E62" w:rsidR="00666BAC" w:rsidRDefault="00F27DEB" w:rsidP="00576EC3">
            <w:pPr>
              <w:jc w:val="center"/>
            </w:pPr>
            <w:r>
              <w:t>Experiments 1 and 3</w:t>
            </w:r>
          </w:p>
        </w:tc>
      </w:tr>
      <w:tr w:rsidR="00666BAC" w14:paraId="7C2F043C" w14:textId="77777777" w:rsidTr="00670618">
        <w:trPr>
          <w:jc w:val="center"/>
        </w:trPr>
        <w:tc>
          <w:tcPr>
            <w:tcW w:w="1500" w:type="dxa"/>
          </w:tcPr>
          <w:p w14:paraId="32D3B11E" w14:textId="77777777" w:rsidR="00666BAC" w:rsidRDefault="00666BAC" w:rsidP="00670618">
            <w:pPr>
              <w:jc w:val="both"/>
            </w:pPr>
            <w:r>
              <w:t>Taz</w:t>
            </w:r>
          </w:p>
        </w:tc>
        <w:tc>
          <w:tcPr>
            <w:tcW w:w="663" w:type="dxa"/>
          </w:tcPr>
          <w:p w14:paraId="7E3EAD27" w14:textId="25D8DAA6" w:rsidR="00666BAC" w:rsidRDefault="00414425" w:rsidP="00576EC3">
            <w:pPr>
              <w:jc w:val="center"/>
            </w:pPr>
            <w:r>
              <w:t>6</w:t>
            </w:r>
          </w:p>
        </w:tc>
        <w:tc>
          <w:tcPr>
            <w:tcW w:w="622" w:type="dxa"/>
          </w:tcPr>
          <w:p w14:paraId="3A74C1A1" w14:textId="6F2EBDCD" w:rsidR="00666BAC" w:rsidRDefault="00F27DEB" w:rsidP="00576EC3">
            <w:pPr>
              <w:jc w:val="center"/>
            </w:pPr>
            <w:r>
              <w:t>M</w:t>
            </w:r>
          </w:p>
        </w:tc>
        <w:tc>
          <w:tcPr>
            <w:tcW w:w="1464" w:type="dxa"/>
          </w:tcPr>
          <w:p w14:paraId="4585A887" w14:textId="31D7AF81" w:rsidR="00666BAC" w:rsidRDefault="00666BAC" w:rsidP="00576EC3">
            <w:pPr>
              <w:jc w:val="center"/>
            </w:pPr>
            <w:r>
              <w:t>Captive bred</w:t>
            </w:r>
          </w:p>
        </w:tc>
        <w:tc>
          <w:tcPr>
            <w:tcW w:w="2828" w:type="dxa"/>
          </w:tcPr>
          <w:p w14:paraId="339F2A85" w14:textId="0B48CC01" w:rsidR="00666BAC" w:rsidRDefault="00F27DEB" w:rsidP="00576EC3">
            <w:pPr>
              <w:jc w:val="center"/>
            </w:pPr>
            <w:r>
              <w:t>Experiments 1 and 3</w:t>
            </w:r>
          </w:p>
        </w:tc>
      </w:tr>
      <w:tr w:rsidR="00666BAC" w14:paraId="3AC0D218" w14:textId="77777777" w:rsidTr="00670618">
        <w:trPr>
          <w:jc w:val="center"/>
        </w:trPr>
        <w:tc>
          <w:tcPr>
            <w:tcW w:w="1500" w:type="dxa"/>
          </w:tcPr>
          <w:p w14:paraId="2F40DB60" w14:textId="1248B61E" w:rsidR="00666BAC" w:rsidRDefault="00666BAC" w:rsidP="00670618">
            <w:pPr>
              <w:jc w:val="both"/>
            </w:pPr>
            <w:r>
              <w:t>Spike</w:t>
            </w:r>
          </w:p>
        </w:tc>
        <w:tc>
          <w:tcPr>
            <w:tcW w:w="663" w:type="dxa"/>
          </w:tcPr>
          <w:p w14:paraId="662CB8C1" w14:textId="6F34626C" w:rsidR="00666BAC" w:rsidRDefault="00F27DEB" w:rsidP="00576EC3">
            <w:pPr>
              <w:jc w:val="center"/>
            </w:pPr>
            <w:r>
              <w:t>23</w:t>
            </w:r>
          </w:p>
        </w:tc>
        <w:tc>
          <w:tcPr>
            <w:tcW w:w="622" w:type="dxa"/>
          </w:tcPr>
          <w:p w14:paraId="5CB8BDDF" w14:textId="0A7F56BF" w:rsidR="00666BAC" w:rsidRDefault="00666BAC" w:rsidP="00576EC3">
            <w:pPr>
              <w:jc w:val="center"/>
            </w:pPr>
            <w:r>
              <w:t>M</w:t>
            </w:r>
          </w:p>
        </w:tc>
        <w:tc>
          <w:tcPr>
            <w:tcW w:w="1464" w:type="dxa"/>
          </w:tcPr>
          <w:p w14:paraId="3658F438" w14:textId="522F998E" w:rsidR="00666BAC" w:rsidRDefault="00666BAC" w:rsidP="00576EC3">
            <w:pPr>
              <w:jc w:val="center"/>
            </w:pPr>
            <w:r>
              <w:t>Wild</w:t>
            </w:r>
          </w:p>
        </w:tc>
        <w:tc>
          <w:tcPr>
            <w:tcW w:w="2828" w:type="dxa"/>
          </w:tcPr>
          <w:p w14:paraId="7E4867BE" w14:textId="0FD1657A" w:rsidR="00666BAC" w:rsidRDefault="00F27DEB" w:rsidP="00576EC3">
            <w:pPr>
              <w:jc w:val="center"/>
            </w:pPr>
            <w:r>
              <w:t>Experiment 1</w:t>
            </w:r>
          </w:p>
        </w:tc>
      </w:tr>
    </w:tbl>
    <w:p w14:paraId="74AC53B7" w14:textId="77777777" w:rsidR="00666BAC" w:rsidRPr="00670618" w:rsidRDefault="00666BAC">
      <w:pPr>
        <w:rPr>
          <w:b/>
          <w:i/>
          <w:sz w:val="4"/>
          <w:szCs w:val="4"/>
        </w:rPr>
      </w:pPr>
    </w:p>
    <w:p w14:paraId="3D75CE3C" w14:textId="21D80E5B" w:rsidR="006B782F" w:rsidRDefault="006B782F" w:rsidP="00F54D9A">
      <w:pPr>
        <w:jc w:val="both"/>
      </w:pPr>
      <w:r w:rsidRPr="00B45729">
        <w:rPr>
          <w:b/>
          <w:i/>
          <w:sz w:val="20"/>
        </w:rPr>
        <w:t xml:space="preserve">Table S1. </w:t>
      </w:r>
      <w:r w:rsidRPr="00B45729">
        <w:rPr>
          <w:sz w:val="20"/>
        </w:rPr>
        <w:t>All subjects were parent-reared.</w:t>
      </w:r>
      <w:r w:rsidR="00666BAC">
        <w:rPr>
          <w:sz w:val="20"/>
        </w:rPr>
        <w:t xml:space="preserve"> Ages (as of 2019) are estimated from hatch dates (captive bred subjects) or veterinar</w:t>
      </w:r>
      <w:r w:rsidR="000C06CB">
        <w:rPr>
          <w:sz w:val="20"/>
        </w:rPr>
        <w:t>ian</w:t>
      </w:r>
      <w:r w:rsidR="00666BAC">
        <w:rPr>
          <w:sz w:val="20"/>
        </w:rPr>
        <w:t xml:space="preserve"> evaluations</w:t>
      </w:r>
      <w:r w:rsidR="00F27DEB">
        <w:rPr>
          <w:sz w:val="20"/>
        </w:rPr>
        <w:t xml:space="preserve"> (wild subjects)</w:t>
      </w:r>
      <w:r w:rsidR="00666BAC">
        <w:rPr>
          <w:sz w:val="20"/>
        </w:rPr>
        <w:t>.</w:t>
      </w:r>
      <w:r w:rsidR="00D6548F">
        <w:rPr>
          <w:sz w:val="20"/>
        </w:rPr>
        <w:t xml:space="preserve"> </w:t>
      </w:r>
      <w:r w:rsidR="00D6548F" w:rsidRPr="00D6548F">
        <w:rPr>
          <w:sz w:val="20"/>
        </w:rPr>
        <w:t>One further subject, Johnny, was tested but refused to complete all required trials for Experiment 1, so i</w:t>
      </w:r>
      <w:r w:rsidR="00D6548F">
        <w:rPr>
          <w:sz w:val="20"/>
        </w:rPr>
        <w:t>t was excluded from the dataset</w:t>
      </w:r>
      <w:r w:rsidR="00D6548F" w:rsidRPr="00D6548F">
        <w:rPr>
          <w:sz w:val="20"/>
        </w:rPr>
        <w:t>.</w:t>
      </w:r>
    </w:p>
    <w:p w14:paraId="2765FCBD" w14:textId="18583805" w:rsidR="00D37588" w:rsidRPr="00C4069B" w:rsidRDefault="00D37588" w:rsidP="00D37588">
      <w:pPr>
        <w:rPr>
          <w:b/>
        </w:rPr>
      </w:pPr>
    </w:p>
    <w:p w14:paraId="1A4D436F" w14:textId="50F49397" w:rsidR="003160D6" w:rsidRDefault="003160D6">
      <w:pPr>
        <w:rPr>
          <w:b/>
        </w:rPr>
      </w:pPr>
      <w:r>
        <w:rPr>
          <w:b/>
        </w:rPr>
        <w:br w:type="page"/>
      </w:r>
    </w:p>
    <w:p w14:paraId="60F587EE" w14:textId="77777777" w:rsidR="00107539" w:rsidRPr="00670618" w:rsidRDefault="00107539" w:rsidP="00107539">
      <w:pPr>
        <w:rPr>
          <w:b/>
          <w:sz w:val="24"/>
        </w:rPr>
      </w:pPr>
      <w:r w:rsidRPr="00670618">
        <w:rPr>
          <w:b/>
          <w:sz w:val="24"/>
        </w:rPr>
        <w:lastRenderedPageBreak/>
        <w:t>Experimental Data</w:t>
      </w:r>
    </w:p>
    <w:p w14:paraId="466C9C3E" w14:textId="77777777" w:rsidR="00107539" w:rsidRPr="00D364AB" w:rsidRDefault="00107539" w:rsidP="00107539">
      <w:pPr>
        <w:rPr>
          <w:b/>
        </w:rPr>
      </w:pPr>
      <w:r w:rsidRPr="00D364AB">
        <w:rPr>
          <w:b/>
        </w:rPr>
        <w:t>Table S2.</w:t>
      </w:r>
    </w:p>
    <w:tbl>
      <w:tblPr>
        <w:tblStyle w:val="TableGrid"/>
        <w:tblW w:w="9407" w:type="dxa"/>
        <w:tblLayout w:type="fixed"/>
        <w:tblLook w:val="04A0" w:firstRow="1" w:lastRow="0" w:firstColumn="1" w:lastColumn="0" w:noHBand="0" w:noVBand="1"/>
      </w:tblPr>
      <w:tblGrid>
        <w:gridCol w:w="1360"/>
        <w:gridCol w:w="1502"/>
        <w:gridCol w:w="535"/>
        <w:gridCol w:w="567"/>
        <w:gridCol w:w="567"/>
        <w:gridCol w:w="596"/>
        <w:gridCol w:w="1182"/>
        <w:gridCol w:w="496"/>
        <w:gridCol w:w="496"/>
        <w:gridCol w:w="496"/>
        <w:gridCol w:w="496"/>
        <w:gridCol w:w="1114"/>
      </w:tblGrid>
      <w:tr w:rsidR="00CD2248" w14:paraId="0B0592C1" w14:textId="77777777" w:rsidTr="00670618">
        <w:trPr>
          <w:trHeight w:val="340"/>
        </w:trPr>
        <w:tc>
          <w:tcPr>
            <w:tcW w:w="1360" w:type="dxa"/>
            <w:vAlign w:val="center"/>
          </w:tcPr>
          <w:p w14:paraId="4FB2E052" w14:textId="77777777" w:rsidR="00107539" w:rsidRPr="000C2286" w:rsidRDefault="00107539" w:rsidP="00576EC3">
            <w:pPr>
              <w:jc w:val="center"/>
              <w:rPr>
                <w:b/>
              </w:rPr>
            </w:pPr>
            <w:r w:rsidRPr="000C2286">
              <w:rPr>
                <w:b/>
              </w:rPr>
              <w:t>Name</w:t>
            </w:r>
          </w:p>
        </w:tc>
        <w:tc>
          <w:tcPr>
            <w:tcW w:w="1502" w:type="dxa"/>
            <w:vAlign w:val="center"/>
          </w:tcPr>
          <w:p w14:paraId="1C5495EA" w14:textId="77777777" w:rsidR="00107539" w:rsidRPr="000C2286" w:rsidRDefault="00107539" w:rsidP="00576EC3">
            <w:pPr>
              <w:jc w:val="center"/>
              <w:rPr>
                <w:b/>
              </w:rPr>
            </w:pPr>
            <w:r w:rsidRPr="000C2286">
              <w:rPr>
                <w:b/>
              </w:rPr>
              <w:t>Condition</w:t>
            </w:r>
          </w:p>
        </w:tc>
        <w:tc>
          <w:tcPr>
            <w:tcW w:w="2265" w:type="dxa"/>
            <w:gridSpan w:val="4"/>
            <w:vAlign w:val="center"/>
          </w:tcPr>
          <w:p w14:paraId="7407E99A" w14:textId="77777777" w:rsidR="00107539" w:rsidRPr="00D364AB" w:rsidRDefault="00107539" w:rsidP="00576EC3">
            <w:pPr>
              <w:jc w:val="center"/>
              <w:rPr>
                <w:b/>
              </w:rPr>
            </w:pPr>
            <w:r w:rsidRPr="00D364AB">
              <w:rPr>
                <w:b/>
              </w:rPr>
              <w:t>First Set of 60 Trials,</w:t>
            </w:r>
          </w:p>
          <w:p w14:paraId="6E99B09A" w14:textId="77777777" w:rsidR="00107539" w:rsidRDefault="00107539" w:rsidP="00576EC3">
            <w:pPr>
              <w:jc w:val="center"/>
            </w:pPr>
            <w:r w:rsidRPr="00D364AB">
              <w:rPr>
                <w:b/>
              </w:rPr>
              <w:t>Blocks 1-4</w:t>
            </w:r>
          </w:p>
        </w:tc>
        <w:tc>
          <w:tcPr>
            <w:tcW w:w="1182" w:type="dxa"/>
            <w:vAlign w:val="center"/>
          </w:tcPr>
          <w:p w14:paraId="1919074C" w14:textId="77777777" w:rsidR="00107539" w:rsidRPr="00D364AB" w:rsidRDefault="00107539" w:rsidP="00576EC3">
            <w:pPr>
              <w:jc w:val="center"/>
              <w:rPr>
                <w:b/>
              </w:rPr>
            </w:pPr>
            <w:r w:rsidRPr="00D364AB">
              <w:rPr>
                <w:b/>
              </w:rPr>
              <w:t>First Set Totals</w:t>
            </w:r>
          </w:p>
        </w:tc>
        <w:tc>
          <w:tcPr>
            <w:tcW w:w="1984" w:type="dxa"/>
            <w:gridSpan w:val="4"/>
            <w:vAlign w:val="center"/>
          </w:tcPr>
          <w:p w14:paraId="7039B21E" w14:textId="77777777" w:rsidR="00107539" w:rsidRPr="00D364AB" w:rsidRDefault="00107539" w:rsidP="00576EC3">
            <w:pPr>
              <w:jc w:val="center"/>
              <w:rPr>
                <w:b/>
              </w:rPr>
            </w:pPr>
            <w:r w:rsidRPr="00D364AB">
              <w:rPr>
                <w:b/>
              </w:rPr>
              <w:t>Second Set of 60 Trials</w:t>
            </w:r>
            <w:r>
              <w:rPr>
                <w:b/>
              </w:rPr>
              <w:t>, Blocks 5-8</w:t>
            </w:r>
          </w:p>
        </w:tc>
        <w:tc>
          <w:tcPr>
            <w:tcW w:w="1114" w:type="dxa"/>
            <w:vAlign w:val="center"/>
          </w:tcPr>
          <w:p w14:paraId="70731BFC" w14:textId="77777777" w:rsidR="00107539" w:rsidRPr="00D364AB" w:rsidRDefault="00107539" w:rsidP="00576EC3">
            <w:pPr>
              <w:jc w:val="center"/>
              <w:rPr>
                <w:b/>
              </w:rPr>
            </w:pPr>
            <w:r>
              <w:rPr>
                <w:b/>
              </w:rPr>
              <w:t>Second Set Totals</w:t>
            </w:r>
          </w:p>
        </w:tc>
      </w:tr>
      <w:tr w:rsidR="00CD2248" w14:paraId="39C86A95" w14:textId="77777777" w:rsidTr="00CD2248">
        <w:trPr>
          <w:trHeight w:val="340"/>
        </w:trPr>
        <w:tc>
          <w:tcPr>
            <w:tcW w:w="1360" w:type="dxa"/>
            <w:vMerge w:val="restart"/>
            <w:vAlign w:val="center"/>
          </w:tcPr>
          <w:p w14:paraId="622969DC" w14:textId="7EE10276" w:rsidR="00CD2248" w:rsidRDefault="00CD2248" w:rsidP="00CD2248">
            <w:pPr>
              <w:jc w:val="center"/>
            </w:pPr>
            <w:r>
              <w:t>Blofeld</w:t>
            </w:r>
          </w:p>
        </w:tc>
        <w:tc>
          <w:tcPr>
            <w:tcW w:w="1502" w:type="dxa"/>
            <w:vAlign w:val="center"/>
          </w:tcPr>
          <w:p w14:paraId="69CF0931" w14:textId="01E7DDFB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vAlign w:val="center"/>
          </w:tcPr>
          <w:p w14:paraId="46A088B3" w14:textId="373B953D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vAlign w:val="center"/>
          </w:tcPr>
          <w:p w14:paraId="17A90416" w14:textId="03D921B4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vAlign w:val="center"/>
          </w:tcPr>
          <w:p w14:paraId="4A0E774A" w14:textId="3BEEA705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vAlign w:val="center"/>
          </w:tcPr>
          <w:p w14:paraId="28032DAC" w14:textId="4D8A403C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vAlign w:val="center"/>
          </w:tcPr>
          <w:p w14:paraId="1CFBE685" w14:textId="4BCF1A55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0/20</w:t>
            </w:r>
          </w:p>
        </w:tc>
        <w:tc>
          <w:tcPr>
            <w:tcW w:w="496" w:type="dxa"/>
            <w:vAlign w:val="center"/>
          </w:tcPr>
          <w:p w14:paraId="06C7374A" w14:textId="6332153B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vAlign w:val="center"/>
          </w:tcPr>
          <w:p w14:paraId="23A0C37D" w14:textId="136556EC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vAlign w:val="center"/>
          </w:tcPr>
          <w:p w14:paraId="69784F53" w14:textId="31C45116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vAlign w:val="center"/>
          </w:tcPr>
          <w:p w14:paraId="478816D7" w14:textId="5367790E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14" w:type="dxa"/>
            <w:vAlign w:val="center"/>
          </w:tcPr>
          <w:p w14:paraId="4AE12154" w14:textId="439BF38A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0/20</w:t>
            </w:r>
          </w:p>
        </w:tc>
      </w:tr>
      <w:tr w:rsidR="00CD2248" w14:paraId="31217B76" w14:textId="77777777" w:rsidTr="00CD2248">
        <w:trPr>
          <w:trHeight w:val="340"/>
        </w:trPr>
        <w:tc>
          <w:tcPr>
            <w:tcW w:w="1360" w:type="dxa"/>
            <w:vMerge/>
            <w:vAlign w:val="center"/>
          </w:tcPr>
          <w:p w14:paraId="58ADB284" w14:textId="77777777" w:rsidR="00CD2248" w:rsidRDefault="00CD2248" w:rsidP="00CD2248">
            <w:pPr>
              <w:jc w:val="center"/>
            </w:pPr>
          </w:p>
        </w:tc>
        <w:tc>
          <w:tcPr>
            <w:tcW w:w="1502" w:type="dxa"/>
            <w:vAlign w:val="center"/>
          </w:tcPr>
          <w:p w14:paraId="1AA64A5F" w14:textId="50DACCB9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vAlign w:val="center"/>
          </w:tcPr>
          <w:p w14:paraId="787FDEDF" w14:textId="74ECBC01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/5</w:t>
            </w:r>
          </w:p>
        </w:tc>
        <w:tc>
          <w:tcPr>
            <w:tcW w:w="567" w:type="dxa"/>
            <w:vAlign w:val="center"/>
          </w:tcPr>
          <w:p w14:paraId="5C961256" w14:textId="38F57AA9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567" w:type="dxa"/>
            <w:vAlign w:val="center"/>
          </w:tcPr>
          <w:p w14:paraId="044A5ADE" w14:textId="3C6F6875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596" w:type="dxa"/>
            <w:vAlign w:val="center"/>
          </w:tcPr>
          <w:p w14:paraId="338CA029" w14:textId="190719C9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1182" w:type="dxa"/>
            <w:vAlign w:val="center"/>
          </w:tcPr>
          <w:p w14:paraId="34E91080" w14:textId="40750039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0/20</w:t>
            </w:r>
          </w:p>
        </w:tc>
        <w:tc>
          <w:tcPr>
            <w:tcW w:w="496" w:type="dxa"/>
            <w:vAlign w:val="center"/>
          </w:tcPr>
          <w:p w14:paraId="6C2ABC8A" w14:textId="63965A21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vAlign w:val="center"/>
          </w:tcPr>
          <w:p w14:paraId="3E8FE342" w14:textId="1A0C9283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vAlign w:val="center"/>
          </w:tcPr>
          <w:p w14:paraId="310E2ED3" w14:textId="6F5D5BFE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496" w:type="dxa"/>
            <w:vAlign w:val="center"/>
          </w:tcPr>
          <w:p w14:paraId="082711F3" w14:textId="6B9F0626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1114" w:type="dxa"/>
            <w:vAlign w:val="center"/>
          </w:tcPr>
          <w:p w14:paraId="5DE83AB8" w14:textId="4EBBC8C7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2/20</w:t>
            </w:r>
          </w:p>
        </w:tc>
      </w:tr>
      <w:tr w:rsidR="00CD2248" w14:paraId="71009D09" w14:textId="77777777" w:rsidTr="00CD2248">
        <w:trPr>
          <w:trHeight w:val="340"/>
        </w:trPr>
        <w:tc>
          <w:tcPr>
            <w:tcW w:w="1360" w:type="dxa"/>
            <w:vMerge/>
            <w:vAlign w:val="center"/>
          </w:tcPr>
          <w:p w14:paraId="6C8A36CE" w14:textId="77777777" w:rsidR="00CD2248" w:rsidRDefault="00CD2248" w:rsidP="00CD2248">
            <w:pPr>
              <w:jc w:val="center"/>
            </w:pPr>
          </w:p>
        </w:tc>
        <w:tc>
          <w:tcPr>
            <w:tcW w:w="1502" w:type="dxa"/>
            <w:vAlign w:val="center"/>
          </w:tcPr>
          <w:p w14:paraId="0D656DFB" w14:textId="15126691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vAlign w:val="center"/>
          </w:tcPr>
          <w:p w14:paraId="0738F474" w14:textId="7DF58E35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vAlign w:val="center"/>
          </w:tcPr>
          <w:p w14:paraId="2F06B772" w14:textId="505D76AC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vAlign w:val="center"/>
          </w:tcPr>
          <w:p w14:paraId="2FB857D2" w14:textId="2C9E8239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/5</w:t>
            </w:r>
          </w:p>
        </w:tc>
        <w:tc>
          <w:tcPr>
            <w:tcW w:w="596" w:type="dxa"/>
            <w:vAlign w:val="center"/>
          </w:tcPr>
          <w:p w14:paraId="4E0DF119" w14:textId="57F68119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1182" w:type="dxa"/>
            <w:vAlign w:val="center"/>
          </w:tcPr>
          <w:p w14:paraId="07E735CF" w14:textId="26C3855C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0/20</w:t>
            </w:r>
          </w:p>
        </w:tc>
        <w:tc>
          <w:tcPr>
            <w:tcW w:w="496" w:type="dxa"/>
            <w:vAlign w:val="center"/>
          </w:tcPr>
          <w:p w14:paraId="4C0804FD" w14:textId="35DFD5C4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496" w:type="dxa"/>
            <w:vAlign w:val="center"/>
          </w:tcPr>
          <w:p w14:paraId="6AB43FFD" w14:textId="671894A5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496" w:type="dxa"/>
            <w:vAlign w:val="center"/>
          </w:tcPr>
          <w:p w14:paraId="2007C433" w14:textId="350B72FB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496" w:type="dxa"/>
            <w:vAlign w:val="center"/>
          </w:tcPr>
          <w:p w14:paraId="64FE9298" w14:textId="1346D663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/5</w:t>
            </w:r>
          </w:p>
        </w:tc>
        <w:tc>
          <w:tcPr>
            <w:tcW w:w="1114" w:type="dxa"/>
            <w:vAlign w:val="center"/>
          </w:tcPr>
          <w:p w14:paraId="154AC8A8" w14:textId="1F9B4738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0/20</w:t>
            </w:r>
          </w:p>
        </w:tc>
      </w:tr>
      <w:tr w:rsidR="00CD2248" w14:paraId="419771EE" w14:textId="77777777" w:rsidTr="00670618">
        <w:trPr>
          <w:trHeight w:val="340"/>
        </w:trPr>
        <w:tc>
          <w:tcPr>
            <w:tcW w:w="1360" w:type="dxa"/>
            <w:vMerge w:val="restart"/>
            <w:shd w:val="clear" w:color="auto" w:fill="E7E6E6" w:themeFill="background2"/>
            <w:vAlign w:val="center"/>
          </w:tcPr>
          <w:p w14:paraId="1884ACC5" w14:textId="192866F9" w:rsidR="00CD2248" w:rsidRDefault="00CD2248" w:rsidP="00CD2248">
            <w:pPr>
              <w:jc w:val="center"/>
            </w:pPr>
            <w:r>
              <w:t>Bruce</w:t>
            </w: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34E4C59A" w14:textId="3B59168D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477D7C16" w14:textId="63C2EDAC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40E3B59" w14:textId="4824C024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10799A1" w14:textId="44EC0B0E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3B9D763A" w14:textId="2E70FA18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22CD6684" w14:textId="3F3734AC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0/20</w:t>
            </w:r>
          </w:p>
        </w:tc>
        <w:tc>
          <w:tcPr>
            <w:tcW w:w="3098" w:type="dxa"/>
            <w:gridSpan w:val="5"/>
            <w:vMerge w:val="restart"/>
            <w:shd w:val="clear" w:color="auto" w:fill="E7E6E6" w:themeFill="background2"/>
            <w:vAlign w:val="center"/>
          </w:tcPr>
          <w:p w14:paraId="5926D3C7" w14:textId="0EF739BF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D2248" w14:paraId="47AB8CF8" w14:textId="77777777" w:rsidTr="00670618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69FA7BDE" w14:textId="77777777" w:rsidR="00CD2248" w:rsidRDefault="00CD2248" w:rsidP="00CD2248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496EEDA2" w14:textId="43EC8F0A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3F9F2E9A" w14:textId="65384354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8CBA01D" w14:textId="3A7BDF68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0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6CA4E08" w14:textId="3D367638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6A20460C" w14:textId="6D620939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732C1C96" w14:textId="6508C977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20</w:t>
            </w:r>
          </w:p>
        </w:tc>
        <w:tc>
          <w:tcPr>
            <w:tcW w:w="3098" w:type="dxa"/>
            <w:gridSpan w:val="5"/>
            <w:vMerge/>
            <w:shd w:val="clear" w:color="auto" w:fill="E7E6E6" w:themeFill="background2"/>
            <w:vAlign w:val="center"/>
          </w:tcPr>
          <w:p w14:paraId="2B466C0A" w14:textId="77777777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</w:p>
        </w:tc>
      </w:tr>
      <w:tr w:rsidR="00CD2248" w14:paraId="0DB65D2E" w14:textId="77777777" w:rsidTr="00670618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1B4BD34F" w14:textId="77777777" w:rsidR="00CD2248" w:rsidRDefault="00CD2248" w:rsidP="00CD2248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46F64B53" w14:textId="1D25BA84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71B48FE2" w14:textId="4B711D17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700BE0C" w14:textId="4D75CB9A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287B065" w14:textId="3B10C164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1A86EAF6" w14:textId="0CD7E921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44F091CB" w14:textId="52175B9F" w:rsidR="00CD2248" w:rsidRPr="00060915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9/20</w:t>
            </w:r>
          </w:p>
        </w:tc>
        <w:tc>
          <w:tcPr>
            <w:tcW w:w="3098" w:type="dxa"/>
            <w:gridSpan w:val="5"/>
            <w:vMerge/>
            <w:shd w:val="clear" w:color="auto" w:fill="E7E6E6" w:themeFill="background2"/>
            <w:vAlign w:val="center"/>
          </w:tcPr>
          <w:p w14:paraId="0D22DE49" w14:textId="77777777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</w:p>
        </w:tc>
      </w:tr>
      <w:tr w:rsidR="00CD2248" w14:paraId="43886106" w14:textId="77777777" w:rsidTr="00BD17D2">
        <w:trPr>
          <w:trHeight w:val="340"/>
        </w:trPr>
        <w:tc>
          <w:tcPr>
            <w:tcW w:w="1360" w:type="dxa"/>
            <w:vMerge w:val="restart"/>
            <w:vAlign w:val="center"/>
          </w:tcPr>
          <w:p w14:paraId="47DB1393" w14:textId="66270698" w:rsidR="00CD2248" w:rsidRDefault="00CD2248" w:rsidP="00CD2248">
            <w:pPr>
              <w:jc w:val="center"/>
            </w:pPr>
            <w:r>
              <w:t>Cheeky</w:t>
            </w:r>
          </w:p>
        </w:tc>
        <w:tc>
          <w:tcPr>
            <w:tcW w:w="1502" w:type="dxa"/>
            <w:vAlign w:val="center"/>
          </w:tcPr>
          <w:p w14:paraId="3A8AD6A1" w14:textId="0234E2B1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vAlign w:val="center"/>
          </w:tcPr>
          <w:p w14:paraId="7B58AB5D" w14:textId="41E9623D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vAlign w:val="center"/>
          </w:tcPr>
          <w:p w14:paraId="13B2F690" w14:textId="316A9202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vAlign w:val="center"/>
          </w:tcPr>
          <w:p w14:paraId="53A9BBD1" w14:textId="60702B05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vAlign w:val="center"/>
          </w:tcPr>
          <w:p w14:paraId="31972209" w14:textId="4A2F45EB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1182" w:type="dxa"/>
            <w:vAlign w:val="center"/>
          </w:tcPr>
          <w:p w14:paraId="0E017655" w14:textId="129A1FD1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9/20</w:t>
            </w:r>
          </w:p>
        </w:tc>
        <w:tc>
          <w:tcPr>
            <w:tcW w:w="3098" w:type="dxa"/>
            <w:gridSpan w:val="5"/>
            <w:vMerge w:val="restart"/>
            <w:vAlign w:val="center"/>
          </w:tcPr>
          <w:p w14:paraId="0404B45F" w14:textId="0CF8AE5F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D2248" w14:paraId="75C1ED54" w14:textId="77777777" w:rsidTr="00BD17D2">
        <w:trPr>
          <w:trHeight w:val="340"/>
        </w:trPr>
        <w:tc>
          <w:tcPr>
            <w:tcW w:w="1360" w:type="dxa"/>
            <w:vMerge/>
            <w:vAlign w:val="center"/>
          </w:tcPr>
          <w:p w14:paraId="61FF0C14" w14:textId="77777777" w:rsidR="00CD2248" w:rsidRDefault="00CD2248" w:rsidP="00CD2248">
            <w:pPr>
              <w:jc w:val="center"/>
            </w:pPr>
          </w:p>
        </w:tc>
        <w:tc>
          <w:tcPr>
            <w:tcW w:w="1502" w:type="dxa"/>
            <w:vAlign w:val="center"/>
          </w:tcPr>
          <w:p w14:paraId="107F407F" w14:textId="3DC3476E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vAlign w:val="center"/>
          </w:tcPr>
          <w:p w14:paraId="7CDA0AD2" w14:textId="07980AC6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vAlign w:val="center"/>
          </w:tcPr>
          <w:p w14:paraId="53DE0D74" w14:textId="6EE2102A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0/5</w:t>
            </w:r>
          </w:p>
        </w:tc>
        <w:tc>
          <w:tcPr>
            <w:tcW w:w="567" w:type="dxa"/>
            <w:vAlign w:val="center"/>
          </w:tcPr>
          <w:p w14:paraId="08B6FC07" w14:textId="71930AF9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0/5</w:t>
            </w:r>
          </w:p>
        </w:tc>
        <w:tc>
          <w:tcPr>
            <w:tcW w:w="596" w:type="dxa"/>
            <w:vAlign w:val="center"/>
          </w:tcPr>
          <w:p w14:paraId="6EEF46B2" w14:textId="3118EC11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/5</w:t>
            </w:r>
          </w:p>
        </w:tc>
        <w:tc>
          <w:tcPr>
            <w:tcW w:w="1182" w:type="dxa"/>
            <w:vAlign w:val="center"/>
          </w:tcPr>
          <w:p w14:paraId="6C7816AB" w14:textId="24251A86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20</w:t>
            </w:r>
          </w:p>
        </w:tc>
        <w:tc>
          <w:tcPr>
            <w:tcW w:w="3098" w:type="dxa"/>
            <w:gridSpan w:val="5"/>
            <w:vMerge/>
            <w:vAlign w:val="center"/>
          </w:tcPr>
          <w:p w14:paraId="50C02114" w14:textId="77777777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</w:p>
        </w:tc>
      </w:tr>
      <w:tr w:rsidR="00CD2248" w14:paraId="77306881" w14:textId="77777777" w:rsidTr="00BD17D2">
        <w:trPr>
          <w:trHeight w:val="340"/>
        </w:trPr>
        <w:tc>
          <w:tcPr>
            <w:tcW w:w="1360" w:type="dxa"/>
            <w:vMerge/>
            <w:vAlign w:val="center"/>
          </w:tcPr>
          <w:p w14:paraId="2BBAB364" w14:textId="77777777" w:rsidR="00CD2248" w:rsidRDefault="00CD2248" w:rsidP="00CD2248">
            <w:pPr>
              <w:jc w:val="center"/>
            </w:pPr>
          </w:p>
        </w:tc>
        <w:tc>
          <w:tcPr>
            <w:tcW w:w="1502" w:type="dxa"/>
            <w:vAlign w:val="center"/>
          </w:tcPr>
          <w:p w14:paraId="3480D12E" w14:textId="3E77520F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vAlign w:val="center"/>
          </w:tcPr>
          <w:p w14:paraId="4CE5A0FC" w14:textId="0293D8F4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vAlign w:val="center"/>
          </w:tcPr>
          <w:p w14:paraId="205DC422" w14:textId="7CF6B166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567" w:type="dxa"/>
            <w:vAlign w:val="center"/>
          </w:tcPr>
          <w:p w14:paraId="483A04FF" w14:textId="1F008F12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596" w:type="dxa"/>
            <w:vAlign w:val="center"/>
          </w:tcPr>
          <w:p w14:paraId="74DE90C3" w14:textId="737D5710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vAlign w:val="center"/>
          </w:tcPr>
          <w:p w14:paraId="196478C9" w14:textId="2A82037D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6/20</w:t>
            </w:r>
          </w:p>
        </w:tc>
        <w:tc>
          <w:tcPr>
            <w:tcW w:w="3098" w:type="dxa"/>
            <w:gridSpan w:val="5"/>
            <w:vMerge/>
            <w:vAlign w:val="center"/>
          </w:tcPr>
          <w:p w14:paraId="5322C019" w14:textId="77777777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</w:p>
        </w:tc>
      </w:tr>
      <w:tr w:rsidR="00F54510" w14:paraId="454577AA" w14:textId="77777777" w:rsidTr="00BD17D2">
        <w:trPr>
          <w:trHeight w:val="340"/>
        </w:trPr>
        <w:tc>
          <w:tcPr>
            <w:tcW w:w="1360" w:type="dxa"/>
            <w:vMerge w:val="restart"/>
            <w:shd w:val="clear" w:color="auto" w:fill="E7E6E6" w:themeFill="background2"/>
            <w:vAlign w:val="center"/>
          </w:tcPr>
          <w:p w14:paraId="70939CCC" w14:textId="3E032CE8" w:rsidR="00F54510" w:rsidRDefault="00F54510" w:rsidP="00CD2248">
            <w:pPr>
              <w:jc w:val="center"/>
            </w:pPr>
            <w:r>
              <w:t>Harley Quinn</w:t>
            </w: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69F31F84" w14:textId="469B9DE1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2F0CE9E3" w14:textId="36A7F51E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D7588A0" w14:textId="64735397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1072FD3" w14:textId="375AC3F0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4BC2995A" w14:textId="301BA03C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0381FA86" w14:textId="7ABC426D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20</w:t>
            </w:r>
          </w:p>
        </w:tc>
        <w:tc>
          <w:tcPr>
            <w:tcW w:w="3098" w:type="dxa"/>
            <w:gridSpan w:val="5"/>
            <w:vMerge w:val="restart"/>
            <w:shd w:val="clear" w:color="auto" w:fill="E7E6E6" w:themeFill="background2"/>
            <w:vAlign w:val="center"/>
          </w:tcPr>
          <w:p w14:paraId="759DE41F" w14:textId="0D881FDB" w:rsidR="00F54510" w:rsidRPr="00670618" w:rsidRDefault="00F54510" w:rsidP="00CD2248">
            <w:pPr>
              <w:jc w:val="center"/>
              <w:rPr>
                <w:i/>
                <w:sz w:val="20"/>
                <w:szCs w:val="20"/>
              </w:rPr>
            </w:pPr>
            <w:r w:rsidRPr="00670618">
              <w:rPr>
                <w:i/>
                <w:sz w:val="20"/>
                <w:szCs w:val="20"/>
              </w:rPr>
              <w:t>Excluded</w:t>
            </w:r>
          </w:p>
        </w:tc>
      </w:tr>
      <w:tr w:rsidR="00F54510" w14:paraId="23C31CC5" w14:textId="77777777" w:rsidTr="00BD17D2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150C9F16" w14:textId="77777777" w:rsidR="00F54510" w:rsidRDefault="00F54510" w:rsidP="00CD2248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203FB8CE" w14:textId="5B04A345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47A177F3" w14:textId="2EDEF3AB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8837933" w14:textId="3A36A0BE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6CD5DCA" w14:textId="5CC166A6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0F93D412" w14:textId="364110DE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353B672B" w14:textId="234D4DC7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0</w:t>
            </w:r>
          </w:p>
        </w:tc>
        <w:tc>
          <w:tcPr>
            <w:tcW w:w="3098" w:type="dxa"/>
            <w:gridSpan w:val="5"/>
            <w:vMerge/>
            <w:shd w:val="clear" w:color="auto" w:fill="E7E6E6" w:themeFill="background2"/>
            <w:vAlign w:val="center"/>
          </w:tcPr>
          <w:p w14:paraId="1AC21C44" w14:textId="77777777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</w:p>
        </w:tc>
      </w:tr>
      <w:tr w:rsidR="00F54510" w14:paraId="3FB9D723" w14:textId="77777777" w:rsidTr="00BD17D2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0F3370A9" w14:textId="77777777" w:rsidR="00F54510" w:rsidRDefault="00F54510" w:rsidP="00CD2248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4375B49F" w14:textId="5BF8626F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159F1E91" w14:textId="7930F5FA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4645C3F" w14:textId="66597626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9339FDF" w14:textId="1116733D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7C8916AF" w14:textId="254FA010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32382E43" w14:textId="67ADA0A2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0</w:t>
            </w:r>
          </w:p>
        </w:tc>
        <w:tc>
          <w:tcPr>
            <w:tcW w:w="3098" w:type="dxa"/>
            <w:gridSpan w:val="5"/>
            <w:vMerge/>
            <w:shd w:val="clear" w:color="auto" w:fill="E7E6E6" w:themeFill="background2"/>
            <w:vAlign w:val="center"/>
          </w:tcPr>
          <w:p w14:paraId="29E48B1E" w14:textId="77777777" w:rsidR="00F54510" w:rsidRPr="00CD2248" w:rsidRDefault="00F54510" w:rsidP="00CD2248">
            <w:pPr>
              <w:jc w:val="center"/>
              <w:rPr>
                <w:sz w:val="20"/>
                <w:szCs w:val="20"/>
              </w:rPr>
            </w:pPr>
          </w:p>
        </w:tc>
      </w:tr>
      <w:tr w:rsidR="00CD2248" w14:paraId="48318682" w14:textId="77777777" w:rsidTr="00670618">
        <w:trPr>
          <w:trHeight w:val="340"/>
        </w:trPr>
        <w:tc>
          <w:tcPr>
            <w:tcW w:w="1360" w:type="dxa"/>
            <w:vMerge w:val="restart"/>
            <w:vAlign w:val="center"/>
          </w:tcPr>
          <w:p w14:paraId="31C059AE" w14:textId="1B563770" w:rsidR="00CD2248" w:rsidRDefault="00CD2248" w:rsidP="00CD2248">
            <w:pPr>
              <w:jc w:val="center"/>
            </w:pPr>
            <w:r>
              <w:t>Loki</w:t>
            </w:r>
          </w:p>
        </w:tc>
        <w:tc>
          <w:tcPr>
            <w:tcW w:w="1502" w:type="dxa"/>
            <w:vAlign w:val="center"/>
          </w:tcPr>
          <w:p w14:paraId="3B3D334A" w14:textId="4AB635FA" w:rsidR="00CD2248" w:rsidRPr="0067061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vAlign w:val="center"/>
          </w:tcPr>
          <w:p w14:paraId="35E577DF" w14:textId="4B418BBD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vAlign w:val="center"/>
          </w:tcPr>
          <w:p w14:paraId="3F34859F" w14:textId="2C9ABC49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vAlign w:val="center"/>
          </w:tcPr>
          <w:p w14:paraId="5CF6F5E8" w14:textId="47360234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vAlign w:val="center"/>
          </w:tcPr>
          <w:p w14:paraId="0944BA9F" w14:textId="7DFF5BE1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vAlign w:val="center"/>
          </w:tcPr>
          <w:p w14:paraId="2CB82A79" w14:textId="4874C285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0/20</w:t>
            </w:r>
          </w:p>
        </w:tc>
        <w:tc>
          <w:tcPr>
            <w:tcW w:w="496" w:type="dxa"/>
            <w:vAlign w:val="center"/>
          </w:tcPr>
          <w:p w14:paraId="30422D17" w14:textId="425744DA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vAlign w:val="center"/>
          </w:tcPr>
          <w:p w14:paraId="75C8899E" w14:textId="28F9458D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vAlign w:val="center"/>
          </w:tcPr>
          <w:p w14:paraId="2954706E" w14:textId="7DEDEA57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vAlign w:val="center"/>
          </w:tcPr>
          <w:p w14:paraId="2769F385" w14:textId="2B440DAF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14" w:type="dxa"/>
            <w:vAlign w:val="center"/>
          </w:tcPr>
          <w:p w14:paraId="26AFFAB4" w14:textId="6CCDB2A3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0/20</w:t>
            </w:r>
          </w:p>
        </w:tc>
      </w:tr>
      <w:tr w:rsidR="00CD2248" w14:paraId="6BE4D22C" w14:textId="77777777" w:rsidTr="00670618">
        <w:trPr>
          <w:trHeight w:val="340"/>
        </w:trPr>
        <w:tc>
          <w:tcPr>
            <w:tcW w:w="1360" w:type="dxa"/>
            <w:vMerge/>
            <w:vAlign w:val="center"/>
          </w:tcPr>
          <w:p w14:paraId="2F020F21" w14:textId="77777777" w:rsidR="00CD2248" w:rsidRDefault="00CD2248" w:rsidP="00CD2248">
            <w:pPr>
              <w:jc w:val="center"/>
            </w:pPr>
          </w:p>
        </w:tc>
        <w:tc>
          <w:tcPr>
            <w:tcW w:w="1502" w:type="dxa"/>
            <w:vAlign w:val="center"/>
          </w:tcPr>
          <w:p w14:paraId="7D0B4006" w14:textId="2A4AFCAB" w:rsidR="00CD2248" w:rsidRPr="0067061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vAlign w:val="center"/>
          </w:tcPr>
          <w:p w14:paraId="33A41A9F" w14:textId="19CC03DD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/5</w:t>
            </w:r>
          </w:p>
        </w:tc>
        <w:tc>
          <w:tcPr>
            <w:tcW w:w="567" w:type="dxa"/>
            <w:vAlign w:val="center"/>
          </w:tcPr>
          <w:p w14:paraId="399E03BA" w14:textId="42BD03A9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/5</w:t>
            </w:r>
          </w:p>
        </w:tc>
        <w:tc>
          <w:tcPr>
            <w:tcW w:w="567" w:type="dxa"/>
            <w:vAlign w:val="center"/>
          </w:tcPr>
          <w:p w14:paraId="7E01D8B9" w14:textId="68424415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596" w:type="dxa"/>
            <w:vAlign w:val="center"/>
          </w:tcPr>
          <w:p w14:paraId="27E42F77" w14:textId="513AC3BA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1182" w:type="dxa"/>
            <w:vAlign w:val="center"/>
          </w:tcPr>
          <w:p w14:paraId="77FD9E40" w14:textId="56739833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9/2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57ACFC07" w14:textId="2BA2D05E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224D7F46" w14:textId="202078F2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12185508" w14:textId="18CCAABE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4A82DB03" w14:textId="7EBEF1CB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1918EA65" w14:textId="7E4EF07A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8/20</w:t>
            </w:r>
          </w:p>
        </w:tc>
      </w:tr>
      <w:tr w:rsidR="00CD2248" w14:paraId="1E0582A2" w14:textId="77777777" w:rsidTr="00670618">
        <w:trPr>
          <w:trHeight w:val="340"/>
        </w:trPr>
        <w:tc>
          <w:tcPr>
            <w:tcW w:w="1360" w:type="dxa"/>
            <w:vMerge/>
            <w:vAlign w:val="center"/>
          </w:tcPr>
          <w:p w14:paraId="445FC5A4" w14:textId="77777777" w:rsidR="00CD2248" w:rsidRDefault="00CD2248" w:rsidP="00CD2248">
            <w:pPr>
              <w:jc w:val="center"/>
            </w:pPr>
          </w:p>
        </w:tc>
        <w:tc>
          <w:tcPr>
            <w:tcW w:w="1502" w:type="dxa"/>
            <w:vAlign w:val="center"/>
          </w:tcPr>
          <w:p w14:paraId="292DEE89" w14:textId="356C82B7" w:rsidR="00CD2248" w:rsidRPr="0067061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vAlign w:val="center"/>
          </w:tcPr>
          <w:p w14:paraId="6224BBF5" w14:textId="1EDF6CD7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vAlign w:val="center"/>
          </w:tcPr>
          <w:p w14:paraId="364B9D11" w14:textId="7C5F3D15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vAlign w:val="center"/>
          </w:tcPr>
          <w:p w14:paraId="0DD560B5" w14:textId="6CB74BAF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596" w:type="dxa"/>
            <w:vAlign w:val="center"/>
          </w:tcPr>
          <w:p w14:paraId="4DEBB6D3" w14:textId="4EDF588F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66D1A9E5" w14:textId="695533A6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2/2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146FAFF4" w14:textId="04AB4F02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1BBDDD7D" w14:textId="3B02C230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5DE6C093" w14:textId="73E089B2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7876C222" w14:textId="080F5ED7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7F02806B" w14:textId="50B6043E" w:rsidR="00CD2248" w:rsidRPr="00CD2248" w:rsidRDefault="00CD2248" w:rsidP="00CD2248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9/20</w:t>
            </w:r>
          </w:p>
        </w:tc>
      </w:tr>
      <w:tr w:rsidR="000E3EA6" w14:paraId="725F13BD" w14:textId="77777777" w:rsidTr="00CD2248">
        <w:trPr>
          <w:trHeight w:val="340"/>
        </w:trPr>
        <w:tc>
          <w:tcPr>
            <w:tcW w:w="1360" w:type="dxa"/>
            <w:vMerge w:val="restart"/>
            <w:shd w:val="clear" w:color="auto" w:fill="E7E6E6" w:themeFill="background2"/>
            <w:vAlign w:val="center"/>
          </w:tcPr>
          <w:p w14:paraId="6D4874A9" w14:textId="31F76AA1" w:rsidR="000E3EA6" w:rsidRDefault="000E3EA6" w:rsidP="000E3EA6">
            <w:pPr>
              <w:jc w:val="center"/>
            </w:pPr>
            <w:r>
              <w:t>Moriarty</w:t>
            </w: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0FB07906" w14:textId="7BC274E8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001F97F3" w14:textId="6E0BE0FD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71504AA" w14:textId="58C33BBA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C60E139" w14:textId="54D7251D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0BAD2C6A" w14:textId="5CB79B81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8D96C8" w14:textId="0AD59921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2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DE39F2" w14:textId="3F6044BB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61B0BC" w14:textId="6B39872F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C60280" w14:textId="1903FA55" w:rsidR="000E3EA6" w:rsidRPr="00670618" w:rsidRDefault="002A3725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5AB90D" w14:textId="48A743DA" w:rsidR="000E3EA6" w:rsidRPr="00670618" w:rsidRDefault="002A3725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79E551" w14:textId="53E2EC25" w:rsidR="000E3EA6" w:rsidRPr="00670618" w:rsidRDefault="004A3193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20</w:t>
            </w:r>
          </w:p>
        </w:tc>
      </w:tr>
      <w:tr w:rsidR="000E3EA6" w14:paraId="618F466F" w14:textId="77777777" w:rsidTr="00670618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44852628" w14:textId="77777777" w:rsidR="000E3EA6" w:rsidRDefault="000E3EA6" w:rsidP="000E3EA6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4315A6F8" w14:textId="438A1B23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30B35B26" w14:textId="243FE36F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BBC9F96" w14:textId="4204EB5F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E433514" w14:textId="51C67161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33581636" w14:textId="44F87639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58D634" w14:textId="0ADC3656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2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1E78C2" w14:textId="3D1D3B9D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0B8B95" w14:textId="2584BC9F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86E4FE" w14:textId="7044D748" w:rsidR="000E3EA6" w:rsidRPr="00CD2248" w:rsidDel="00300E9A" w:rsidRDefault="002A3725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AC5CDD" w14:textId="1C03D5DA" w:rsidR="000E3EA6" w:rsidRPr="00670618" w:rsidRDefault="002A37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737D00" w14:textId="5A2FC6DD" w:rsidR="000E3EA6" w:rsidRPr="00670618" w:rsidRDefault="004A3193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20</w:t>
            </w:r>
          </w:p>
        </w:tc>
      </w:tr>
      <w:tr w:rsidR="000E3EA6" w14:paraId="5642696E" w14:textId="77777777" w:rsidTr="00CD2248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508DFD92" w14:textId="77777777" w:rsidR="000E3EA6" w:rsidRDefault="000E3EA6" w:rsidP="000E3EA6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72459D6E" w14:textId="75ECEEBD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73B58B88" w14:textId="1D8FBC6D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6B6C2F1" w14:textId="2E3C6D80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C6145A1" w14:textId="5F41A16A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3AB92687" w14:textId="73DA3825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07D864" w14:textId="15A8DF13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2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055BE2" w14:textId="0A82AAA8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A2A1C6" w14:textId="51D99ED6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251D5E" w14:textId="24AF4D3D" w:rsidR="000E3EA6" w:rsidRPr="00670618" w:rsidRDefault="002A3725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E48354" w14:textId="7432DA4C" w:rsidR="000E3EA6" w:rsidRPr="00670618" w:rsidRDefault="002A3725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8F01BC" w14:textId="5DED9E34" w:rsidR="000E3EA6" w:rsidRPr="00670618" w:rsidRDefault="004A3193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20</w:t>
            </w:r>
          </w:p>
        </w:tc>
      </w:tr>
      <w:tr w:rsidR="000E3EA6" w14:paraId="3BE19B26" w14:textId="77777777" w:rsidTr="00CD2248">
        <w:trPr>
          <w:trHeight w:val="340"/>
        </w:trPr>
        <w:tc>
          <w:tcPr>
            <w:tcW w:w="1360" w:type="dxa"/>
            <w:vMerge w:val="restart"/>
            <w:vAlign w:val="center"/>
          </w:tcPr>
          <w:p w14:paraId="7D42E1FA" w14:textId="0FEA3CEE" w:rsidR="000E3EA6" w:rsidRDefault="000E3EA6" w:rsidP="000E3EA6">
            <w:pPr>
              <w:jc w:val="center"/>
            </w:pPr>
            <w:r>
              <w:t>Neo</w:t>
            </w:r>
          </w:p>
        </w:tc>
        <w:tc>
          <w:tcPr>
            <w:tcW w:w="1502" w:type="dxa"/>
            <w:vAlign w:val="center"/>
          </w:tcPr>
          <w:p w14:paraId="09E435E6" w14:textId="4640BEAA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vAlign w:val="center"/>
          </w:tcPr>
          <w:p w14:paraId="12F4789F" w14:textId="3CDF569A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vAlign w:val="center"/>
          </w:tcPr>
          <w:p w14:paraId="47C42ADA" w14:textId="5F0A196D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vAlign w:val="center"/>
          </w:tcPr>
          <w:p w14:paraId="4BACC4C9" w14:textId="217E4F61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vAlign w:val="center"/>
          </w:tcPr>
          <w:p w14:paraId="3E0639D2" w14:textId="05B7FB7B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0FE50F39" w14:textId="7E375CD8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9/2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5C0B1" w14:textId="2CF1CF65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E2EF9" w14:textId="53AE1228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CFD24" w14:textId="57FB78C6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8437E" w14:textId="65552183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20474" w14:textId="0DF399C6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0/20</w:t>
            </w:r>
          </w:p>
        </w:tc>
      </w:tr>
      <w:tr w:rsidR="000E3EA6" w14:paraId="1FE50166" w14:textId="77777777" w:rsidTr="00CD2248">
        <w:trPr>
          <w:trHeight w:val="340"/>
        </w:trPr>
        <w:tc>
          <w:tcPr>
            <w:tcW w:w="1360" w:type="dxa"/>
            <w:vMerge/>
            <w:vAlign w:val="center"/>
          </w:tcPr>
          <w:p w14:paraId="5909E5CF" w14:textId="77777777" w:rsidR="000E3EA6" w:rsidRDefault="000E3EA6" w:rsidP="000E3EA6">
            <w:pPr>
              <w:jc w:val="center"/>
            </w:pPr>
          </w:p>
        </w:tc>
        <w:tc>
          <w:tcPr>
            <w:tcW w:w="1502" w:type="dxa"/>
            <w:vAlign w:val="center"/>
          </w:tcPr>
          <w:p w14:paraId="6BC20A57" w14:textId="555F0C15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vAlign w:val="center"/>
          </w:tcPr>
          <w:p w14:paraId="0E13AB23" w14:textId="3A5F6296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vAlign w:val="center"/>
          </w:tcPr>
          <w:p w14:paraId="23991730" w14:textId="7855EFFA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vAlign w:val="center"/>
          </w:tcPr>
          <w:p w14:paraId="431B4C20" w14:textId="13E441B5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0/5</w:t>
            </w:r>
          </w:p>
        </w:tc>
        <w:tc>
          <w:tcPr>
            <w:tcW w:w="596" w:type="dxa"/>
            <w:vAlign w:val="center"/>
          </w:tcPr>
          <w:p w14:paraId="0944509A" w14:textId="36B98835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0/5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1CD4E9C8" w14:textId="06AB2FBA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6/2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95C39" w14:textId="70529735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3C3E1" w14:textId="2B7FC5A4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0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E9262" w14:textId="5FCDE1F1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0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2BF59" w14:textId="7861D1AF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39C02" w14:textId="5BB61F6F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20</w:t>
            </w:r>
          </w:p>
        </w:tc>
      </w:tr>
      <w:tr w:rsidR="000E3EA6" w14:paraId="0070FC2F" w14:textId="77777777" w:rsidTr="00CD2248">
        <w:trPr>
          <w:trHeight w:val="340"/>
        </w:trPr>
        <w:tc>
          <w:tcPr>
            <w:tcW w:w="1360" w:type="dxa"/>
            <w:vMerge/>
            <w:vAlign w:val="center"/>
          </w:tcPr>
          <w:p w14:paraId="2F736585" w14:textId="77777777" w:rsidR="000E3EA6" w:rsidRDefault="000E3EA6" w:rsidP="000E3EA6">
            <w:pPr>
              <w:jc w:val="center"/>
            </w:pPr>
          </w:p>
        </w:tc>
        <w:tc>
          <w:tcPr>
            <w:tcW w:w="1502" w:type="dxa"/>
            <w:vAlign w:val="center"/>
          </w:tcPr>
          <w:p w14:paraId="790A7362" w14:textId="74E0BEB6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vAlign w:val="center"/>
          </w:tcPr>
          <w:p w14:paraId="20F96F2A" w14:textId="6D0140B4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567" w:type="dxa"/>
            <w:vAlign w:val="center"/>
          </w:tcPr>
          <w:p w14:paraId="1C2A5BC7" w14:textId="641C2B81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vAlign w:val="center"/>
          </w:tcPr>
          <w:p w14:paraId="200F99A4" w14:textId="27BDE648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3/5</w:t>
            </w:r>
          </w:p>
        </w:tc>
        <w:tc>
          <w:tcPr>
            <w:tcW w:w="596" w:type="dxa"/>
            <w:vAlign w:val="center"/>
          </w:tcPr>
          <w:p w14:paraId="1185F2D6" w14:textId="3B3819A5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vAlign w:val="center"/>
          </w:tcPr>
          <w:p w14:paraId="5AC1AF71" w14:textId="723C9F56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4/2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468A0" w14:textId="1AB9A2A0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EB584" w14:textId="5EA09BAE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4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6584E" w14:textId="52814DF5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66985" w14:textId="4598917C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5/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B1492" w14:textId="091227F4" w:rsidR="000E3EA6" w:rsidRPr="00CD2248" w:rsidDel="00300E9A" w:rsidRDefault="000E3EA6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19/20</w:t>
            </w:r>
          </w:p>
        </w:tc>
      </w:tr>
      <w:tr w:rsidR="000E3EA6" w14:paraId="21A80852" w14:textId="77777777" w:rsidTr="00670618">
        <w:trPr>
          <w:trHeight w:val="340"/>
        </w:trPr>
        <w:tc>
          <w:tcPr>
            <w:tcW w:w="1360" w:type="dxa"/>
            <w:vMerge w:val="restart"/>
            <w:shd w:val="clear" w:color="auto" w:fill="E7E6E6" w:themeFill="background2"/>
            <w:vAlign w:val="center"/>
          </w:tcPr>
          <w:p w14:paraId="0622BBB4" w14:textId="77777777" w:rsidR="000E3EA6" w:rsidRDefault="000E3EA6" w:rsidP="000E3EA6">
            <w:pPr>
              <w:jc w:val="center"/>
            </w:pPr>
            <w:r>
              <w:t>Plankton</w:t>
            </w: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7D87AF32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595903F4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6F98BF8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E7B8B3F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4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1499EE25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7051B776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8/20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09F828A6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4/5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103C28AC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6EF10315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2F102A1A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1114" w:type="dxa"/>
            <w:shd w:val="clear" w:color="auto" w:fill="E7E6E6" w:themeFill="background2"/>
            <w:vAlign w:val="center"/>
          </w:tcPr>
          <w:p w14:paraId="1A2BE976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0/20</w:t>
            </w:r>
          </w:p>
        </w:tc>
      </w:tr>
      <w:tr w:rsidR="000E3EA6" w14:paraId="6210F3E1" w14:textId="77777777" w:rsidTr="00670618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4653EAF6" w14:textId="77777777" w:rsidR="000E3EA6" w:rsidRDefault="000E3EA6" w:rsidP="000E3EA6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1C69A98C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1C9A32F5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3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2A1A556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E50C741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2BF901D9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3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0AC8B7C7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3/20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513F0DE1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7B04609A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71FAFB6A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4/5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448BFAEF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3/5</w:t>
            </w:r>
          </w:p>
        </w:tc>
        <w:tc>
          <w:tcPr>
            <w:tcW w:w="1114" w:type="dxa"/>
            <w:shd w:val="clear" w:color="auto" w:fill="E7E6E6" w:themeFill="background2"/>
            <w:vAlign w:val="center"/>
          </w:tcPr>
          <w:p w14:paraId="49266C2E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4/20</w:t>
            </w:r>
          </w:p>
        </w:tc>
      </w:tr>
      <w:tr w:rsidR="000E3EA6" w14:paraId="60716DA3" w14:textId="77777777" w:rsidTr="00670618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3F68F068" w14:textId="77777777" w:rsidR="000E3EA6" w:rsidRDefault="000E3EA6" w:rsidP="000E3EA6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37DB8E50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7CEF664E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734B6F9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0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C5C3305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3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481E0202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4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423FF399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8/20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2A710B80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/5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4DD2FBF3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321879F0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shd w:val="clear" w:color="auto" w:fill="E7E6E6" w:themeFill="background2"/>
            <w:vAlign w:val="center"/>
          </w:tcPr>
          <w:p w14:paraId="700AABCD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1114" w:type="dxa"/>
            <w:shd w:val="clear" w:color="auto" w:fill="E7E6E6" w:themeFill="background2"/>
            <w:vAlign w:val="center"/>
          </w:tcPr>
          <w:p w14:paraId="646DB97A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7/20</w:t>
            </w:r>
          </w:p>
        </w:tc>
      </w:tr>
      <w:tr w:rsidR="000E3EA6" w14:paraId="43B737AE" w14:textId="77777777" w:rsidTr="00670618">
        <w:trPr>
          <w:trHeight w:val="340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7A87EAC4" w14:textId="77777777" w:rsidR="000E3EA6" w:rsidRDefault="000E3EA6" w:rsidP="000E3EA6">
            <w:pPr>
              <w:jc w:val="center"/>
            </w:pPr>
            <w:r>
              <w:t>Taz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B465844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4B4F44E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0D38BE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4693C9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1A059CA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FA17711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0/20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061BB77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50619A79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B6FF06B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0671842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E1A5838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0/20</w:t>
            </w:r>
          </w:p>
        </w:tc>
      </w:tr>
      <w:tr w:rsidR="000E3EA6" w14:paraId="04629BE1" w14:textId="77777777" w:rsidTr="00670618">
        <w:trPr>
          <w:trHeight w:val="340"/>
        </w:trPr>
        <w:tc>
          <w:tcPr>
            <w:tcW w:w="1360" w:type="dxa"/>
            <w:vMerge/>
            <w:shd w:val="clear" w:color="auto" w:fill="auto"/>
            <w:vAlign w:val="center"/>
          </w:tcPr>
          <w:p w14:paraId="66DFF828" w14:textId="77777777" w:rsidR="000E3EA6" w:rsidRDefault="000E3EA6" w:rsidP="000E3EA6">
            <w:pPr>
              <w:jc w:val="center"/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39401097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9C94692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A54772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B2DCA6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CC785EC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3/5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D69A2B9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1/20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89473F1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/5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230AB35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024F51B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3/5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4DBF962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4/5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5FADFA6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0/20</w:t>
            </w:r>
          </w:p>
        </w:tc>
      </w:tr>
      <w:tr w:rsidR="000E3EA6" w14:paraId="412CFEA9" w14:textId="77777777" w:rsidTr="00670618">
        <w:trPr>
          <w:trHeight w:val="340"/>
        </w:trPr>
        <w:tc>
          <w:tcPr>
            <w:tcW w:w="1360" w:type="dxa"/>
            <w:vMerge/>
            <w:shd w:val="clear" w:color="auto" w:fill="auto"/>
            <w:vAlign w:val="center"/>
          </w:tcPr>
          <w:p w14:paraId="5602BF88" w14:textId="77777777" w:rsidR="000E3EA6" w:rsidRDefault="000E3EA6" w:rsidP="000E3EA6">
            <w:pPr>
              <w:jc w:val="center"/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427AB878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7903BB4B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351513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7631DF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3/5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1B642C27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CFE9C79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1/20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EC5B2A8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3/5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0163DC08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5/5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EFCE244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2/5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76812FDB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/5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515D22D" w14:textId="77777777" w:rsidR="000E3EA6" w:rsidRPr="00670618" w:rsidRDefault="000E3EA6" w:rsidP="000E3EA6">
            <w:pPr>
              <w:jc w:val="center"/>
              <w:rPr>
                <w:sz w:val="20"/>
                <w:szCs w:val="20"/>
              </w:rPr>
            </w:pPr>
            <w:r w:rsidRPr="00670618">
              <w:rPr>
                <w:sz w:val="20"/>
                <w:szCs w:val="20"/>
              </w:rPr>
              <w:t>11/20</w:t>
            </w:r>
          </w:p>
        </w:tc>
      </w:tr>
      <w:tr w:rsidR="00374B30" w14:paraId="2F71FD8A" w14:textId="77777777" w:rsidTr="00BD17D2">
        <w:trPr>
          <w:trHeight w:val="340"/>
        </w:trPr>
        <w:tc>
          <w:tcPr>
            <w:tcW w:w="1360" w:type="dxa"/>
            <w:vMerge w:val="restart"/>
            <w:shd w:val="clear" w:color="auto" w:fill="E7E6E6" w:themeFill="background2"/>
            <w:vAlign w:val="center"/>
          </w:tcPr>
          <w:p w14:paraId="6BA563A0" w14:textId="61866A1A" w:rsidR="00374B30" w:rsidRDefault="00374B30" w:rsidP="000E3EA6">
            <w:pPr>
              <w:jc w:val="center"/>
            </w:pPr>
            <w:r>
              <w:t>Spike</w:t>
            </w: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42EBDEF8" w14:textId="5129729D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Parallel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6DD5B505" w14:textId="2CF56B5E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A8E745B" w14:textId="1D70A892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612A47F" w14:textId="05FFBB64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143D6306" w14:textId="2FDAFCBE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120C8A37" w14:textId="59900D0C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20</w:t>
            </w:r>
          </w:p>
        </w:tc>
        <w:tc>
          <w:tcPr>
            <w:tcW w:w="3098" w:type="dxa"/>
            <w:gridSpan w:val="5"/>
            <w:vMerge w:val="restart"/>
            <w:shd w:val="clear" w:color="auto" w:fill="E7E6E6" w:themeFill="background2"/>
            <w:vAlign w:val="center"/>
          </w:tcPr>
          <w:p w14:paraId="75148652" w14:textId="230A4FBE" w:rsidR="00374B30" w:rsidRPr="00670618" w:rsidRDefault="00374B30" w:rsidP="000E3EA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cluded</w:t>
            </w:r>
          </w:p>
        </w:tc>
      </w:tr>
      <w:tr w:rsidR="00374B30" w14:paraId="30C113FE" w14:textId="77777777" w:rsidTr="00BD17D2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43185373" w14:textId="77777777" w:rsidR="00374B30" w:rsidRDefault="00374B30" w:rsidP="000E3EA6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17464516" w14:textId="3E1EE2B4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Split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7DD51C74" w14:textId="5E24CFA9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3B18892" w14:textId="02D0C05F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CD141BF" w14:textId="3EC4A759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02D42E35" w14:textId="7F1EBEF1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20FD576F" w14:textId="06517BFA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20</w:t>
            </w:r>
          </w:p>
        </w:tc>
        <w:tc>
          <w:tcPr>
            <w:tcW w:w="3098" w:type="dxa"/>
            <w:gridSpan w:val="5"/>
            <w:vMerge/>
            <w:shd w:val="clear" w:color="auto" w:fill="E7E6E6" w:themeFill="background2"/>
            <w:vAlign w:val="center"/>
          </w:tcPr>
          <w:p w14:paraId="1F94F67E" w14:textId="77777777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</w:p>
        </w:tc>
      </w:tr>
      <w:tr w:rsidR="00374B30" w14:paraId="3C192861" w14:textId="77777777" w:rsidTr="00BD17D2">
        <w:trPr>
          <w:trHeight w:val="340"/>
        </w:trPr>
        <w:tc>
          <w:tcPr>
            <w:tcW w:w="1360" w:type="dxa"/>
            <w:vMerge/>
            <w:shd w:val="clear" w:color="auto" w:fill="E7E6E6" w:themeFill="background2"/>
            <w:vAlign w:val="center"/>
          </w:tcPr>
          <w:p w14:paraId="7A28D767" w14:textId="77777777" w:rsidR="00374B30" w:rsidRDefault="00374B30" w:rsidP="000E3EA6">
            <w:pPr>
              <w:jc w:val="center"/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0BDC8C59" w14:textId="41EBDBEC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 w:rsidRPr="00060915">
              <w:rPr>
                <w:sz w:val="20"/>
                <w:szCs w:val="20"/>
              </w:rPr>
              <w:t>Crossed</w:t>
            </w:r>
          </w:p>
        </w:tc>
        <w:tc>
          <w:tcPr>
            <w:tcW w:w="535" w:type="dxa"/>
            <w:shd w:val="clear" w:color="auto" w:fill="E7E6E6" w:themeFill="background2"/>
            <w:vAlign w:val="center"/>
          </w:tcPr>
          <w:p w14:paraId="2700E49C" w14:textId="453F706B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84F09F0" w14:textId="2DC89389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B3D3127" w14:textId="1954C7C4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596" w:type="dxa"/>
            <w:shd w:val="clear" w:color="auto" w:fill="E7E6E6" w:themeFill="background2"/>
            <w:vAlign w:val="center"/>
          </w:tcPr>
          <w:p w14:paraId="35936D66" w14:textId="64807A26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73D8BFCA" w14:textId="7F0DC789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20</w:t>
            </w:r>
          </w:p>
        </w:tc>
        <w:tc>
          <w:tcPr>
            <w:tcW w:w="3098" w:type="dxa"/>
            <w:gridSpan w:val="5"/>
            <w:vMerge/>
            <w:shd w:val="clear" w:color="auto" w:fill="E7E6E6" w:themeFill="background2"/>
            <w:vAlign w:val="center"/>
          </w:tcPr>
          <w:p w14:paraId="5D024B8C" w14:textId="77777777" w:rsidR="00374B30" w:rsidRPr="00CD2248" w:rsidRDefault="00374B30" w:rsidP="000E3EA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060BFFC" w14:textId="77777777" w:rsidR="00CD2248" w:rsidRPr="00670618" w:rsidRDefault="00CD2248" w:rsidP="00233406">
      <w:pPr>
        <w:ind w:left="720" w:hanging="720"/>
        <w:rPr>
          <w:b/>
          <w:i/>
          <w:sz w:val="2"/>
          <w:szCs w:val="2"/>
        </w:rPr>
      </w:pPr>
    </w:p>
    <w:p w14:paraId="5062B0A8" w14:textId="3CEDCF61" w:rsidR="00233406" w:rsidRDefault="00F50D9F" w:rsidP="00233406">
      <w:pPr>
        <w:ind w:left="720" w:hanging="720"/>
        <w:rPr>
          <w:sz w:val="20"/>
        </w:rPr>
      </w:pPr>
      <w:r w:rsidRPr="00B45729">
        <w:rPr>
          <w:b/>
          <w:i/>
          <w:sz w:val="20"/>
        </w:rPr>
        <w:t>Table S</w:t>
      </w:r>
      <w:r>
        <w:rPr>
          <w:b/>
          <w:i/>
          <w:sz w:val="20"/>
        </w:rPr>
        <w:t>2</w:t>
      </w:r>
      <w:r w:rsidRPr="00B45729">
        <w:rPr>
          <w:b/>
          <w:i/>
          <w:sz w:val="20"/>
        </w:rPr>
        <w:t xml:space="preserve">. </w:t>
      </w:r>
      <w:r>
        <w:rPr>
          <w:sz w:val="20"/>
        </w:rPr>
        <w:t>Raw data for all individuals and all trial blocks in Experiment 1</w:t>
      </w:r>
      <w:r w:rsidRPr="00B45729">
        <w:rPr>
          <w:sz w:val="20"/>
        </w:rPr>
        <w:t>.</w:t>
      </w:r>
    </w:p>
    <w:p w14:paraId="6523937B" w14:textId="77777777" w:rsidR="00EC08A5" w:rsidRDefault="00EC08A5" w:rsidP="00EC08A5">
      <w:pPr>
        <w:rPr>
          <w:b/>
        </w:rPr>
      </w:pPr>
    </w:p>
    <w:p w14:paraId="75405D2F" w14:textId="77777777" w:rsidR="00357982" w:rsidRDefault="00357982">
      <w:pPr>
        <w:rPr>
          <w:b/>
        </w:rPr>
      </w:pPr>
      <w:r>
        <w:rPr>
          <w:b/>
        </w:rPr>
        <w:br w:type="page"/>
      </w:r>
    </w:p>
    <w:p w14:paraId="104C9602" w14:textId="3DE0D461" w:rsidR="00EC08A5" w:rsidRDefault="00EC08A5" w:rsidP="00EC08A5">
      <w:pPr>
        <w:rPr>
          <w:b/>
        </w:rPr>
      </w:pPr>
      <w:r w:rsidRPr="00D364AB">
        <w:rPr>
          <w:b/>
        </w:rPr>
        <w:lastRenderedPageBreak/>
        <w:t>Table S</w:t>
      </w:r>
      <w:r>
        <w:rPr>
          <w:b/>
        </w:rPr>
        <w:t>3</w:t>
      </w:r>
      <w:r w:rsidRPr="00D364AB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108"/>
        <w:gridCol w:w="518"/>
        <w:gridCol w:w="518"/>
        <w:gridCol w:w="519"/>
        <w:gridCol w:w="519"/>
        <w:gridCol w:w="1397"/>
        <w:gridCol w:w="502"/>
        <w:gridCol w:w="510"/>
        <w:gridCol w:w="510"/>
        <w:gridCol w:w="510"/>
        <w:gridCol w:w="1397"/>
      </w:tblGrid>
      <w:tr w:rsidR="00576EC3" w:rsidRPr="00D364AB" w14:paraId="6E0ACDBD" w14:textId="77777777" w:rsidTr="00576EC3">
        <w:trPr>
          <w:trHeight w:val="340"/>
        </w:trPr>
        <w:tc>
          <w:tcPr>
            <w:tcW w:w="1008" w:type="dxa"/>
            <w:vAlign w:val="center"/>
          </w:tcPr>
          <w:p w14:paraId="6521C459" w14:textId="77777777" w:rsidR="00576EC3" w:rsidRPr="000C2286" w:rsidRDefault="00576EC3" w:rsidP="00576EC3">
            <w:pPr>
              <w:jc w:val="center"/>
              <w:rPr>
                <w:b/>
              </w:rPr>
            </w:pPr>
            <w:r w:rsidRPr="000C2286">
              <w:rPr>
                <w:b/>
              </w:rPr>
              <w:t>Name</w:t>
            </w:r>
          </w:p>
        </w:tc>
        <w:tc>
          <w:tcPr>
            <w:tcW w:w="1108" w:type="dxa"/>
            <w:vAlign w:val="center"/>
          </w:tcPr>
          <w:p w14:paraId="5B766D89" w14:textId="77777777" w:rsidR="00576EC3" w:rsidRPr="000C2286" w:rsidRDefault="00576EC3" w:rsidP="00576EC3">
            <w:pPr>
              <w:jc w:val="center"/>
              <w:rPr>
                <w:b/>
              </w:rPr>
            </w:pPr>
            <w:r w:rsidRPr="000C2286">
              <w:rPr>
                <w:b/>
              </w:rPr>
              <w:t>Condition</w:t>
            </w:r>
          </w:p>
        </w:tc>
        <w:tc>
          <w:tcPr>
            <w:tcW w:w="2074" w:type="dxa"/>
            <w:gridSpan w:val="4"/>
            <w:vAlign w:val="center"/>
          </w:tcPr>
          <w:p w14:paraId="7EF363C0" w14:textId="66E18DFC" w:rsidR="00576EC3" w:rsidRDefault="00576EC3">
            <w:pPr>
              <w:jc w:val="center"/>
            </w:pPr>
            <w:r>
              <w:rPr>
                <w:b/>
              </w:rPr>
              <w:t>Trajectory Prediction Trials</w:t>
            </w:r>
          </w:p>
        </w:tc>
        <w:tc>
          <w:tcPr>
            <w:tcW w:w="1397" w:type="dxa"/>
            <w:vAlign w:val="center"/>
          </w:tcPr>
          <w:p w14:paraId="5A46B9CE" w14:textId="449A31B8" w:rsidR="00576EC3" w:rsidRPr="00D364AB" w:rsidRDefault="00576EC3" w:rsidP="00576EC3">
            <w:pPr>
              <w:jc w:val="center"/>
              <w:rPr>
                <w:b/>
              </w:rPr>
            </w:pPr>
            <w:r>
              <w:rPr>
                <w:b/>
              </w:rPr>
              <w:t>Performance by Trial Type</w:t>
            </w:r>
          </w:p>
        </w:tc>
        <w:tc>
          <w:tcPr>
            <w:tcW w:w="2032" w:type="dxa"/>
            <w:gridSpan w:val="4"/>
            <w:vAlign w:val="center"/>
          </w:tcPr>
          <w:p w14:paraId="6652F3D1" w14:textId="046CA70C" w:rsidR="00576EC3" w:rsidRPr="00D364AB" w:rsidRDefault="00576EC3">
            <w:pPr>
              <w:jc w:val="center"/>
              <w:rPr>
                <w:b/>
              </w:rPr>
            </w:pPr>
            <w:r>
              <w:rPr>
                <w:b/>
              </w:rPr>
              <w:t xml:space="preserve">Control </w:t>
            </w:r>
            <w:r w:rsidR="005A4B20">
              <w:rPr>
                <w:b/>
              </w:rPr>
              <w:br/>
            </w:r>
            <w:r>
              <w:rPr>
                <w:b/>
              </w:rPr>
              <w:t>Condition Trials</w:t>
            </w:r>
          </w:p>
        </w:tc>
        <w:tc>
          <w:tcPr>
            <w:tcW w:w="1397" w:type="dxa"/>
            <w:vAlign w:val="center"/>
          </w:tcPr>
          <w:p w14:paraId="17608CEB" w14:textId="7DEBFCEE" w:rsidR="00576EC3" w:rsidRPr="00D364AB" w:rsidRDefault="00576EC3" w:rsidP="00576EC3">
            <w:pPr>
              <w:jc w:val="center"/>
              <w:rPr>
                <w:b/>
              </w:rPr>
            </w:pPr>
            <w:r>
              <w:rPr>
                <w:b/>
              </w:rPr>
              <w:t>Performance by Trial Type</w:t>
            </w:r>
          </w:p>
        </w:tc>
      </w:tr>
      <w:tr w:rsidR="00576EC3" w14:paraId="10C65C58" w14:textId="77777777" w:rsidTr="00576EC3">
        <w:trPr>
          <w:trHeight w:val="340"/>
        </w:trPr>
        <w:tc>
          <w:tcPr>
            <w:tcW w:w="1008" w:type="dxa"/>
            <w:vMerge w:val="restart"/>
            <w:vAlign w:val="center"/>
          </w:tcPr>
          <w:p w14:paraId="72661136" w14:textId="77777777" w:rsidR="00576EC3" w:rsidRDefault="00576EC3" w:rsidP="00576EC3">
            <w:pPr>
              <w:jc w:val="center"/>
            </w:pPr>
            <w:r>
              <w:t>Blofeld</w:t>
            </w:r>
          </w:p>
        </w:tc>
        <w:tc>
          <w:tcPr>
            <w:tcW w:w="1108" w:type="dxa"/>
            <w:vAlign w:val="center"/>
          </w:tcPr>
          <w:p w14:paraId="50AF4C63" w14:textId="13E8DCB2" w:rsidR="00576EC3" w:rsidRDefault="00824768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="007731B1" w:rsidRPr="00670618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518" w:type="dxa"/>
            <w:vAlign w:val="center"/>
          </w:tcPr>
          <w:p w14:paraId="701250E5" w14:textId="20C00F71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8" w:type="dxa"/>
            <w:vAlign w:val="center"/>
          </w:tcPr>
          <w:p w14:paraId="09B666B8" w14:textId="031D17A1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vAlign w:val="center"/>
          </w:tcPr>
          <w:p w14:paraId="358F4855" w14:textId="0E202A19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vAlign w:val="center"/>
          </w:tcPr>
          <w:p w14:paraId="54D6B427" w14:textId="02FBB3D1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1397" w:type="dxa"/>
            <w:vAlign w:val="center"/>
          </w:tcPr>
          <w:p w14:paraId="4BCA1CC0" w14:textId="70821D12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/20</w:t>
            </w:r>
          </w:p>
        </w:tc>
        <w:tc>
          <w:tcPr>
            <w:tcW w:w="502" w:type="dxa"/>
            <w:vAlign w:val="center"/>
          </w:tcPr>
          <w:p w14:paraId="23BDD0C3" w14:textId="48BF3B51" w:rsidR="00576EC3" w:rsidRPr="00670618" w:rsidRDefault="006004FF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43FE889B" w14:textId="6B536239" w:rsidR="00576EC3" w:rsidRPr="00670618" w:rsidRDefault="006004FF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16CB6BE4" w14:textId="78EC0FB4" w:rsidR="00576EC3" w:rsidRPr="00670618" w:rsidRDefault="006004FF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14F6CB8B" w14:textId="132354EB" w:rsidR="00576EC3" w:rsidRPr="00670618" w:rsidRDefault="006004FF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5AEB526F" w14:textId="4D7D7DD5" w:rsidR="00576EC3" w:rsidRPr="00670618" w:rsidRDefault="006004FF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76EC3" w14:paraId="172E6D3F" w14:textId="77777777" w:rsidTr="00576EC3">
        <w:trPr>
          <w:trHeight w:val="340"/>
        </w:trPr>
        <w:tc>
          <w:tcPr>
            <w:tcW w:w="1008" w:type="dxa"/>
            <w:vMerge/>
            <w:vAlign w:val="center"/>
          </w:tcPr>
          <w:p w14:paraId="24D164A7" w14:textId="77777777" w:rsidR="00576EC3" w:rsidRDefault="00576EC3" w:rsidP="00576EC3">
            <w:pPr>
              <w:jc w:val="center"/>
            </w:pPr>
          </w:p>
        </w:tc>
        <w:tc>
          <w:tcPr>
            <w:tcW w:w="1108" w:type="dxa"/>
            <w:vAlign w:val="center"/>
          </w:tcPr>
          <w:p w14:paraId="100F157D" w14:textId="244597AE" w:rsidR="00576EC3" w:rsidRDefault="00824768" w:rsidP="00576EC3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↙</w:t>
            </w:r>
          </w:p>
        </w:tc>
        <w:tc>
          <w:tcPr>
            <w:tcW w:w="518" w:type="dxa"/>
            <w:vAlign w:val="center"/>
          </w:tcPr>
          <w:p w14:paraId="2DB82671" w14:textId="0D2DFBEC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vAlign w:val="center"/>
          </w:tcPr>
          <w:p w14:paraId="0CA78237" w14:textId="3826398B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vAlign w:val="center"/>
          </w:tcPr>
          <w:p w14:paraId="113B1E32" w14:textId="2D7A6BCB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9" w:type="dxa"/>
            <w:vAlign w:val="center"/>
          </w:tcPr>
          <w:p w14:paraId="24023012" w14:textId="4C86214A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02FAD618" w14:textId="4AA24209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/20</w:t>
            </w:r>
          </w:p>
        </w:tc>
        <w:tc>
          <w:tcPr>
            <w:tcW w:w="502" w:type="dxa"/>
            <w:vAlign w:val="center"/>
          </w:tcPr>
          <w:p w14:paraId="6BF408FE" w14:textId="0DA3B79F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vAlign w:val="center"/>
          </w:tcPr>
          <w:p w14:paraId="0C09F3E9" w14:textId="5CC80BC0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0" w:type="dxa"/>
            <w:vAlign w:val="center"/>
          </w:tcPr>
          <w:p w14:paraId="74DEF0F5" w14:textId="0177BF69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0" w:type="dxa"/>
            <w:vAlign w:val="center"/>
          </w:tcPr>
          <w:p w14:paraId="27CED380" w14:textId="69F6DFE1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4494AFF0" w14:textId="625132A3" w:rsidR="00576EC3" w:rsidRPr="00670618" w:rsidRDefault="006004FF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/20</w:t>
            </w:r>
          </w:p>
        </w:tc>
      </w:tr>
      <w:tr w:rsidR="00576EC3" w14:paraId="2680A004" w14:textId="77777777" w:rsidTr="00576EC3">
        <w:trPr>
          <w:trHeight w:val="340"/>
        </w:trPr>
        <w:tc>
          <w:tcPr>
            <w:tcW w:w="1008" w:type="dxa"/>
            <w:vMerge/>
            <w:vAlign w:val="center"/>
          </w:tcPr>
          <w:p w14:paraId="6B21C24E" w14:textId="77777777" w:rsidR="00576EC3" w:rsidRDefault="00576EC3" w:rsidP="00576EC3">
            <w:pPr>
              <w:jc w:val="center"/>
            </w:pPr>
          </w:p>
        </w:tc>
        <w:tc>
          <w:tcPr>
            <w:tcW w:w="1108" w:type="dxa"/>
            <w:vAlign w:val="center"/>
          </w:tcPr>
          <w:p w14:paraId="092821ED" w14:textId="6B606000" w:rsidR="00576EC3" w:rsidRDefault="00824768" w:rsidP="00576EC3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↖</w:t>
            </w:r>
          </w:p>
        </w:tc>
        <w:tc>
          <w:tcPr>
            <w:tcW w:w="518" w:type="dxa"/>
            <w:vAlign w:val="center"/>
          </w:tcPr>
          <w:p w14:paraId="63AA30AD" w14:textId="50B7E5DB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8" w:type="dxa"/>
            <w:vAlign w:val="center"/>
          </w:tcPr>
          <w:p w14:paraId="131A43CD" w14:textId="39F9D175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9" w:type="dxa"/>
            <w:vAlign w:val="center"/>
          </w:tcPr>
          <w:p w14:paraId="71A7D8F9" w14:textId="3FE5599C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vAlign w:val="center"/>
          </w:tcPr>
          <w:p w14:paraId="4F3BCFED" w14:textId="5CAB82EC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44A4A086" w14:textId="4DCC2EE8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/20</w:t>
            </w:r>
          </w:p>
        </w:tc>
        <w:tc>
          <w:tcPr>
            <w:tcW w:w="502" w:type="dxa"/>
            <w:vAlign w:val="center"/>
          </w:tcPr>
          <w:p w14:paraId="7AAEFDF5" w14:textId="72E833AF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26519292" w14:textId="5113BADB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2270BA8A" w14:textId="7CF44E2E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59B10F41" w14:textId="436826C2" w:rsidR="00576EC3" w:rsidRPr="00670618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78A3299F" w14:textId="60108462" w:rsidR="00576EC3" w:rsidRPr="00670618" w:rsidRDefault="006004FF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76EC3" w14:paraId="042DD879" w14:textId="77777777" w:rsidTr="00670618">
        <w:trPr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14:paraId="3B7673BD" w14:textId="77777777" w:rsidR="00576EC3" w:rsidRDefault="00576EC3" w:rsidP="00576EC3">
            <w:pPr>
              <w:jc w:val="center"/>
            </w:pPr>
          </w:p>
        </w:tc>
        <w:tc>
          <w:tcPr>
            <w:tcW w:w="1108" w:type="dxa"/>
            <w:vAlign w:val="center"/>
          </w:tcPr>
          <w:p w14:paraId="4A42F0F4" w14:textId="7708C363" w:rsidR="00576EC3" w:rsidRDefault="00824768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="007731B1" w:rsidRPr="00670618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18" w:type="dxa"/>
            <w:vAlign w:val="center"/>
          </w:tcPr>
          <w:p w14:paraId="05228B93" w14:textId="3ACA7BFD" w:rsidR="00576EC3" w:rsidRPr="00576EC3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8" w:type="dxa"/>
            <w:vAlign w:val="center"/>
          </w:tcPr>
          <w:p w14:paraId="19512C18" w14:textId="0503741A" w:rsidR="00576EC3" w:rsidRPr="00576EC3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vAlign w:val="center"/>
          </w:tcPr>
          <w:p w14:paraId="5A155634" w14:textId="7089BF17" w:rsidR="00576EC3" w:rsidRPr="00576EC3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vAlign w:val="center"/>
          </w:tcPr>
          <w:p w14:paraId="7F98FFA6" w14:textId="6F74D7A7" w:rsidR="00576EC3" w:rsidRPr="00576EC3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2B947FB0" w14:textId="2D3059BE" w:rsidR="00576EC3" w:rsidRPr="00576EC3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/20</w:t>
            </w:r>
          </w:p>
        </w:tc>
        <w:tc>
          <w:tcPr>
            <w:tcW w:w="502" w:type="dxa"/>
            <w:vAlign w:val="center"/>
          </w:tcPr>
          <w:p w14:paraId="7AF34A7E" w14:textId="32EF913C" w:rsidR="00576EC3" w:rsidRPr="00576EC3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vAlign w:val="center"/>
          </w:tcPr>
          <w:p w14:paraId="627DAF85" w14:textId="2BA38204" w:rsidR="00576EC3" w:rsidRPr="00576EC3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0AC362F4" w14:textId="3ABF976A" w:rsidR="00576EC3" w:rsidRPr="00576EC3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0" w:type="dxa"/>
            <w:vAlign w:val="center"/>
          </w:tcPr>
          <w:p w14:paraId="04B7D1C2" w14:textId="63208DAE" w:rsidR="00576EC3" w:rsidRPr="00576EC3" w:rsidRDefault="007731B1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1AF6ABE9" w14:textId="74B39664" w:rsidR="00576EC3" w:rsidRPr="00576EC3" w:rsidRDefault="006004FF" w:rsidP="00576E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/20</w:t>
            </w:r>
          </w:p>
        </w:tc>
      </w:tr>
      <w:tr w:rsidR="005A4B20" w14:paraId="50C5B385" w14:textId="77777777" w:rsidTr="00670618">
        <w:trPr>
          <w:trHeight w:val="340"/>
        </w:trPr>
        <w:tc>
          <w:tcPr>
            <w:tcW w:w="2116" w:type="dxa"/>
            <w:gridSpan w:val="2"/>
            <w:tcBorders>
              <w:left w:val="nil"/>
            </w:tcBorders>
            <w:vAlign w:val="center"/>
          </w:tcPr>
          <w:p w14:paraId="3FDD2DEF" w14:textId="29AE87D4" w:rsidR="005A4B20" w:rsidRPr="00670618" w:rsidRDefault="005A4B20">
            <w:pPr>
              <w:jc w:val="center"/>
              <w:rPr>
                <w:b/>
                <w:sz w:val="20"/>
                <w:szCs w:val="20"/>
              </w:rPr>
            </w:pPr>
            <w:r w:rsidRPr="00AC6EBC">
              <w:rPr>
                <w:b/>
                <w:sz w:val="14"/>
              </w:rPr>
              <w:t>Performance in Each Block /20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23380D4B" w14:textId="3ECBC0C1" w:rsidR="005A4B20" w:rsidRPr="00670618" w:rsidRDefault="005A4B20" w:rsidP="00576EC3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4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3862C1C6" w14:textId="6742A012" w:rsidR="005A4B20" w:rsidRPr="00670618" w:rsidRDefault="005A4B20" w:rsidP="00576EC3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6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3FB0A65E" w14:textId="0203B4D9" w:rsidR="005A4B20" w:rsidRPr="00670618" w:rsidRDefault="005A4B20" w:rsidP="00576EC3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7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76EB2B07" w14:textId="633DA84B" w:rsidR="005A4B20" w:rsidRPr="00670618" w:rsidRDefault="005A4B20" w:rsidP="00576EC3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8</w:t>
            </w:r>
          </w:p>
        </w:tc>
        <w:tc>
          <w:tcPr>
            <w:tcW w:w="1397" w:type="dxa"/>
            <w:vAlign w:val="center"/>
          </w:tcPr>
          <w:p w14:paraId="36DEA54D" w14:textId="34D194B4" w:rsidR="005A4B20" w:rsidRPr="00670618" w:rsidRDefault="005A4B20" w:rsidP="00576EC3">
            <w:pPr>
              <w:jc w:val="center"/>
              <w:rPr>
                <w:b/>
                <w:sz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  <w:vAlign w:val="center"/>
          </w:tcPr>
          <w:p w14:paraId="16785B42" w14:textId="4F6E3FAE" w:rsidR="005A4B20" w:rsidRPr="00670618" w:rsidRDefault="005A4B20" w:rsidP="00576EC3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8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2251B61D" w14:textId="538DDF69" w:rsidR="005A4B20" w:rsidRPr="00670618" w:rsidRDefault="005A4B20" w:rsidP="00576EC3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8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33C446C9" w14:textId="04C099E3" w:rsidR="005A4B20" w:rsidRPr="00670618" w:rsidRDefault="005A4B20" w:rsidP="00576EC3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6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0BDC551B" w14:textId="6BDC4BAA" w:rsidR="005A4B20" w:rsidRPr="00670618" w:rsidRDefault="005A4B20" w:rsidP="00576EC3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20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1EB9963F" w14:textId="77777777" w:rsidR="005A4B20" w:rsidRDefault="005A4B20" w:rsidP="00576EC3">
            <w:pPr>
              <w:jc w:val="center"/>
              <w:rPr>
                <w:sz w:val="20"/>
              </w:rPr>
            </w:pPr>
          </w:p>
        </w:tc>
      </w:tr>
      <w:tr w:rsidR="007731B1" w14:paraId="67DF6178" w14:textId="77777777" w:rsidTr="00BD17D2">
        <w:trPr>
          <w:trHeight w:val="340"/>
        </w:trPr>
        <w:tc>
          <w:tcPr>
            <w:tcW w:w="1008" w:type="dxa"/>
            <w:vMerge w:val="restart"/>
            <w:shd w:val="clear" w:color="auto" w:fill="E7E6E6" w:themeFill="background2"/>
            <w:vAlign w:val="center"/>
          </w:tcPr>
          <w:p w14:paraId="2F87789E" w14:textId="77777777" w:rsidR="007731B1" w:rsidRDefault="007731B1" w:rsidP="007731B1">
            <w:pPr>
              <w:jc w:val="center"/>
            </w:pPr>
            <w:r>
              <w:t>Bruce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7B2B23F4" w14:textId="1F09F2AC" w:rsidR="007731B1" w:rsidRDefault="007731B1" w:rsidP="007731B1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410F50AF" w14:textId="55303BD9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03972BF6" w14:textId="3674DC95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597E1C6F" w14:textId="3C3F176C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5615C4A3" w14:textId="5B725529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1C2573CA" w14:textId="7A20C798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6F0CD60B" w14:textId="31498245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5A7C50F1" w14:textId="6C176E5A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6E3A0B95" w14:textId="59F15201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43DB51C2" w14:textId="19E3CC01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63D7C64D" w14:textId="5315FB75" w:rsidR="007731B1" w:rsidRPr="00670618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7731B1" w14:paraId="6B4836E8" w14:textId="77777777" w:rsidTr="00BD17D2">
        <w:trPr>
          <w:trHeight w:val="340"/>
        </w:trPr>
        <w:tc>
          <w:tcPr>
            <w:tcW w:w="1008" w:type="dxa"/>
            <w:vMerge/>
            <w:shd w:val="clear" w:color="auto" w:fill="E7E6E6" w:themeFill="background2"/>
            <w:vAlign w:val="center"/>
          </w:tcPr>
          <w:p w14:paraId="7FAB2F34" w14:textId="77777777" w:rsidR="007731B1" w:rsidRDefault="007731B1" w:rsidP="007731B1">
            <w:pPr>
              <w:jc w:val="center"/>
            </w:pP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653ECC55" w14:textId="74413306" w:rsidR="007731B1" w:rsidRDefault="007731B1" w:rsidP="007731B1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↙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3531CF31" w14:textId="4C39F84F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52E65D5F" w14:textId="66F7D68C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6A98E5CB" w14:textId="4CEEAF9F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06B48640" w14:textId="7BD43CC7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568EEF22" w14:textId="569603BC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696F0568" w14:textId="0D5CA115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632F57D9" w14:textId="359C537C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2A49FD58" w14:textId="493B8002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388E6D1" w14:textId="0AAA9CE7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4478D9CC" w14:textId="4E520B08" w:rsidR="007731B1" w:rsidRPr="00670618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/20</w:t>
            </w:r>
          </w:p>
        </w:tc>
      </w:tr>
      <w:tr w:rsidR="007731B1" w14:paraId="4D9A4B9F" w14:textId="77777777" w:rsidTr="00BD17D2">
        <w:trPr>
          <w:trHeight w:val="340"/>
        </w:trPr>
        <w:tc>
          <w:tcPr>
            <w:tcW w:w="1008" w:type="dxa"/>
            <w:vMerge/>
            <w:shd w:val="clear" w:color="auto" w:fill="E7E6E6" w:themeFill="background2"/>
            <w:vAlign w:val="center"/>
          </w:tcPr>
          <w:p w14:paraId="4C6F4D47" w14:textId="77777777" w:rsidR="007731B1" w:rsidRDefault="007731B1" w:rsidP="007731B1">
            <w:pPr>
              <w:jc w:val="center"/>
            </w:pP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64F48551" w14:textId="77466D35" w:rsidR="007731B1" w:rsidRDefault="007731B1" w:rsidP="007731B1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↖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13AB5D2E" w14:textId="182C8C37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30225EA4" w14:textId="000BDF71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31958482" w14:textId="6287B423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50093B47" w14:textId="0B168480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0D33FAA6" w14:textId="541A2454" w:rsidR="007731B1" w:rsidRPr="00670618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674A5E02" w14:textId="3C7E05D4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2B0570FB" w14:textId="49B25A46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0ACC2980" w14:textId="5A3E1B7A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5560BE95" w14:textId="1BB0EE51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1E235C58" w14:textId="6DB3487A" w:rsidR="007731B1" w:rsidRPr="00670618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7731B1" w14:paraId="448B91DC" w14:textId="77777777" w:rsidTr="00670618">
        <w:trPr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626DD7" w14:textId="77777777" w:rsidR="007731B1" w:rsidRDefault="007731B1" w:rsidP="007731B1">
            <w:pPr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1C7992" w14:textId="44E9C1B7" w:rsidR="007731B1" w:rsidRDefault="007731B1" w:rsidP="007731B1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00708CD1" w14:textId="79E5E52F" w:rsidR="007731B1" w:rsidRPr="00576EC3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78D6EFEF" w14:textId="03962F3E" w:rsidR="007731B1" w:rsidRPr="00576EC3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68BFA500" w14:textId="339F180B" w:rsidR="007731B1" w:rsidRPr="00576EC3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1B29DC13" w14:textId="796A3283" w:rsidR="007731B1" w:rsidRPr="00576EC3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2FEC8E09" w14:textId="09F08CFA" w:rsidR="007731B1" w:rsidRPr="00576EC3" w:rsidRDefault="008547AF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2111AD8A" w14:textId="11F07339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E3B3870" w14:textId="508111C5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00F0E819" w14:textId="02939806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504BE88" w14:textId="733BCF68" w:rsidR="007731B1" w:rsidRPr="00576EC3" w:rsidRDefault="00EC2286" w:rsidP="007731B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0E2AC5" w14:textId="201F85F8" w:rsidR="007731B1" w:rsidRPr="00576EC3" w:rsidRDefault="00EC228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/20</w:t>
            </w:r>
          </w:p>
        </w:tc>
      </w:tr>
      <w:tr w:rsidR="005A4B20" w14:paraId="3F496D0D" w14:textId="77777777" w:rsidTr="005A4B20">
        <w:trPr>
          <w:trHeight w:val="340"/>
        </w:trPr>
        <w:tc>
          <w:tcPr>
            <w:tcW w:w="2116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B27E51E" w14:textId="4E37443A" w:rsidR="005A4B20" w:rsidRPr="00060915" w:rsidRDefault="005A4B20" w:rsidP="005A4B20">
            <w:pPr>
              <w:jc w:val="center"/>
              <w:rPr>
                <w:sz w:val="20"/>
                <w:szCs w:val="20"/>
              </w:rPr>
            </w:pPr>
            <w:r w:rsidRPr="00060915">
              <w:rPr>
                <w:b/>
                <w:sz w:val="14"/>
              </w:rPr>
              <w:t xml:space="preserve">Performance in </w:t>
            </w:r>
            <w:r>
              <w:rPr>
                <w:b/>
                <w:sz w:val="14"/>
              </w:rPr>
              <w:t>Each Block /20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648D779A" w14:textId="26ADF2F3" w:rsidR="005A4B20" w:rsidRPr="00670618" w:rsidRDefault="005A4B20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7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223248A2" w14:textId="0427B668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7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7E1921B9" w14:textId="5EF55F7F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7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252FC339" w14:textId="065D6618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8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46135DA" w14:textId="77777777" w:rsidR="005A4B20" w:rsidRPr="00670618" w:rsidRDefault="005A4B20" w:rsidP="005A4B20">
            <w:pPr>
              <w:jc w:val="center"/>
              <w:rPr>
                <w:b/>
                <w:sz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  <w:vAlign w:val="center"/>
          </w:tcPr>
          <w:p w14:paraId="105BC55D" w14:textId="48225E8A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8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2BAF3A1B" w14:textId="6991BA55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9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7C54F5EC" w14:textId="16A645CB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20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626B4FF3" w14:textId="03D03A57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9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vAlign w:val="center"/>
          </w:tcPr>
          <w:p w14:paraId="49E708CD" w14:textId="77777777" w:rsidR="005A4B20" w:rsidRDefault="005A4B20" w:rsidP="005A4B20">
            <w:pPr>
              <w:jc w:val="center"/>
              <w:rPr>
                <w:sz w:val="20"/>
              </w:rPr>
            </w:pPr>
          </w:p>
        </w:tc>
      </w:tr>
      <w:tr w:rsidR="005A4B20" w14:paraId="3B369B38" w14:textId="77777777" w:rsidTr="00576EC3">
        <w:trPr>
          <w:trHeight w:val="340"/>
        </w:trPr>
        <w:tc>
          <w:tcPr>
            <w:tcW w:w="1008" w:type="dxa"/>
            <w:vMerge w:val="restart"/>
            <w:vAlign w:val="center"/>
          </w:tcPr>
          <w:p w14:paraId="335400AF" w14:textId="50677CF6" w:rsidR="005A4B20" w:rsidRDefault="005A4B20" w:rsidP="005A4B20">
            <w:pPr>
              <w:jc w:val="center"/>
            </w:pPr>
            <w:r>
              <w:t>Loki</w:t>
            </w:r>
          </w:p>
        </w:tc>
        <w:tc>
          <w:tcPr>
            <w:tcW w:w="1108" w:type="dxa"/>
            <w:vAlign w:val="center"/>
          </w:tcPr>
          <w:p w14:paraId="38AAFEF5" w14:textId="7B85E927" w:rsidR="005A4B20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518" w:type="dxa"/>
            <w:vAlign w:val="center"/>
          </w:tcPr>
          <w:p w14:paraId="1303DE7D" w14:textId="79477B82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8" w:type="dxa"/>
            <w:vAlign w:val="center"/>
          </w:tcPr>
          <w:p w14:paraId="167B20F4" w14:textId="465A2ABB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9" w:type="dxa"/>
            <w:vAlign w:val="center"/>
          </w:tcPr>
          <w:p w14:paraId="0CABE552" w14:textId="0C260F32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9" w:type="dxa"/>
            <w:vAlign w:val="center"/>
          </w:tcPr>
          <w:p w14:paraId="39892280" w14:textId="2B219AAD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/5</w:t>
            </w:r>
          </w:p>
        </w:tc>
        <w:tc>
          <w:tcPr>
            <w:tcW w:w="1397" w:type="dxa"/>
            <w:vAlign w:val="center"/>
          </w:tcPr>
          <w:p w14:paraId="5CFD6CAD" w14:textId="3D19539C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/20</w:t>
            </w:r>
          </w:p>
        </w:tc>
        <w:tc>
          <w:tcPr>
            <w:tcW w:w="502" w:type="dxa"/>
            <w:vAlign w:val="center"/>
          </w:tcPr>
          <w:p w14:paraId="013F236F" w14:textId="44974F6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6E3F1317" w14:textId="7BCD570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04CC5B49" w14:textId="0F9074DF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2ED6BD30" w14:textId="33E053DF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7F24A0B7" w14:textId="3FFE6914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7059E115" w14:textId="77777777" w:rsidTr="00576EC3">
        <w:trPr>
          <w:trHeight w:val="340"/>
        </w:trPr>
        <w:tc>
          <w:tcPr>
            <w:tcW w:w="1008" w:type="dxa"/>
            <w:vMerge/>
            <w:vAlign w:val="center"/>
          </w:tcPr>
          <w:p w14:paraId="38ED8E3C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vAlign w:val="center"/>
          </w:tcPr>
          <w:p w14:paraId="0C7653F0" w14:textId="6A9A34F2" w:rsidR="005A4B20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↙</w:t>
            </w:r>
          </w:p>
        </w:tc>
        <w:tc>
          <w:tcPr>
            <w:tcW w:w="518" w:type="dxa"/>
            <w:vAlign w:val="center"/>
          </w:tcPr>
          <w:p w14:paraId="327EE43F" w14:textId="4337AA7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vAlign w:val="center"/>
          </w:tcPr>
          <w:p w14:paraId="4907185B" w14:textId="4992E22E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vAlign w:val="center"/>
          </w:tcPr>
          <w:p w14:paraId="303E423C" w14:textId="22FBE7D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vAlign w:val="center"/>
          </w:tcPr>
          <w:p w14:paraId="5F7FD634" w14:textId="34F9D08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464983FF" w14:textId="6EC10E4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  <w:tc>
          <w:tcPr>
            <w:tcW w:w="502" w:type="dxa"/>
            <w:vAlign w:val="center"/>
          </w:tcPr>
          <w:p w14:paraId="0D59B830" w14:textId="1E1200A8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45FBC827" w14:textId="33AFDF1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673A5B47" w14:textId="7D0E0F5A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vAlign w:val="center"/>
          </w:tcPr>
          <w:p w14:paraId="44CCAE33" w14:textId="1F6FF10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7B43BA95" w14:textId="247E3A70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/20</w:t>
            </w:r>
          </w:p>
        </w:tc>
      </w:tr>
      <w:tr w:rsidR="005A4B20" w14:paraId="6A704281" w14:textId="77777777" w:rsidTr="00576EC3">
        <w:trPr>
          <w:trHeight w:val="340"/>
        </w:trPr>
        <w:tc>
          <w:tcPr>
            <w:tcW w:w="1008" w:type="dxa"/>
            <w:vMerge/>
            <w:vAlign w:val="center"/>
          </w:tcPr>
          <w:p w14:paraId="431CE5AE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vAlign w:val="center"/>
          </w:tcPr>
          <w:p w14:paraId="46A41236" w14:textId="233DFBCE" w:rsidR="005A4B20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↖</w:t>
            </w:r>
          </w:p>
        </w:tc>
        <w:tc>
          <w:tcPr>
            <w:tcW w:w="518" w:type="dxa"/>
            <w:vAlign w:val="center"/>
          </w:tcPr>
          <w:p w14:paraId="1F5B7ED5" w14:textId="7F4D87B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8" w:type="dxa"/>
            <w:vAlign w:val="center"/>
          </w:tcPr>
          <w:p w14:paraId="141D635C" w14:textId="5C5C741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vAlign w:val="center"/>
          </w:tcPr>
          <w:p w14:paraId="467979D1" w14:textId="61DE4C8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vAlign w:val="center"/>
          </w:tcPr>
          <w:p w14:paraId="3D432603" w14:textId="282ABD6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1397" w:type="dxa"/>
            <w:vAlign w:val="center"/>
          </w:tcPr>
          <w:p w14:paraId="541607D2" w14:textId="0FA95F1E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/20</w:t>
            </w:r>
          </w:p>
        </w:tc>
        <w:tc>
          <w:tcPr>
            <w:tcW w:w="502" w:type="dxa"/>
            <w:vAlign w:val="center"/>
          </w:tcPr>
          <w:p w14:paraId="6C36EF1C" w14:textId="1908161B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127FEDA0" w14:textId="6644C34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50CBCEB1" w14:textId="770460D8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vAlign w:val="center"/>
          </w:tcPr>
          <w:p w14:paraId="35C545A7" w14:textId="7E042771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6C0DD9FA" w14:textId="006A0654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3C720FD1" w14:textId="77777777" w:rsidTr="00670618">
        <w:trPr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14:paraId="5380831C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vAlign w:val="center"/>
          </w:tcPr>
          <w:p w14:paraId="0432A3FD" w14:textId="29F218F7" w:rsidR="005A4B20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18" w:type="dxa"/>
            <w:vAlign w:val="center"/>
          </w:tcPr>
          <w:p w14:paraId="25C9DA15" w14:textId="0AB0AA2E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vAlign w:val="center"/>
          </w:tcPr>
          <w:p w14:paraId="4BC021CF" w14:textId="367D5C10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vAlign w:val="center"/>
          </w:tcPr>
          <w:p w14:paraId="24DDD54C" w14:textId="024191E1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vAlign w:val="center"/>
          </w:tcPr>
          <w:p w14:paraId="6D4C88F1" w14:textId="288623D4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vAlign w:val="center"/>
          </w:tcPr>
          <w:p w14:paraId="2C2E7891" w14:textId="6FB2B466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/20</w:t>
            </w:r>
          </w:p>
        </w:tc>
        <w:tc>
          <w:tcPr>
            <w:tcW w:w="502" w:type="dxa"/>
            <w:vAlign w:val="center"/>
          </w:tcPr>
          <w:p w14:paraId="0DD425A0" w14:textId="7E8163C2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vAlign w:val="center"/>
          </w:tcPr>
          <w:p w14:paraId="1EB42186" w14:textId="44DCFFDD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vAlign w:val="center"/>
          </w:tcPr>
          <w:p w14:paraId="7F76E692" w14:textId="6D50A935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0" w:type="dxa"/>
            <w:vAlign w:val="center"/>
          </w:tcPr>
          <w:p w14:paraId="0F786787" w14:textId="4A7853FC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19285C85" w14:textId="053ABC99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/20</w:t>
            </w:r>
          </w:p>
        </w:tc>
      </w:tr>
      <w:tr w:rsidR="005A4B20" w14:paraId="6F9BAB3B" w14:textId="77777777" w:rsidTr="00670618">
        <w:trPr>
          <w:trHeight w:val="340"/>
        </w:trPr>
        <w:tc>
          <w:tcPr>
            <w:tcW w:w="2116" w:type="dxa"/>
            <w:gridSpan w:val="2"/>
            <w:tcBorders>
              <w:left w:val="nil"/>
            </w:tcBorders>
            <w:vAlign w:val="center"/>
          </w:tcPr>
          <w:p w14:paraId="7E050210" w14:textId="60795905" w:rsidR="005A4B20" w:rsidRPr="00060915" w:rsidRDefault="005A4B20" w:rsidP="005A4B20">
            <w:pPr>
              <w:jc w:val="center"/>
              <w:rPr>
                <w:sz w:val="20"/>
                <w:szCs w:val="20"/>
              </w:rPr>
            </w:pPr>
            <w:r w:rsidRPr="00060915">
              <w:rPr>
                <w:b/>
                <w:sz w:val="14"/>
              </w:rPr>
              <w:t xml:space="preserve">Performance in </w:t>
            </w:r>
            <w:r>
              <w:rPr>
                <w:b/>
                <w:sz w:val="14"/>
              </w:rPr>
              <w:t>Each Block /20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212D0B09" w14:textId="665ADAEB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6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580D2F69" w14:textId="468D55DE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6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0CE0B281" w14:textId="37240016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6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232CACCC" w14:textId="7B242F0B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4</w:t>
            </w:r>
          </w:p>
        </w:tc>
        <w:tc>
          <w:tcPr>
            <w:tcW w:w="1397" w:type="dxa"/>
            <w:vAlign w:val="center"/>
          </w:tcPr>
          <w:p w14:paraId="03EDCEDA" w14:textId="77777777" w:rsidR="005A4B20" w:rsidRPr="00670618" w:rsidRDefault="005A4B20" w:rsidP="005A4B20">
            <w:pPr>
              <w:jc w:val="center"/>
              <w:rPr>
                <w:b/>
                <w:sz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  <w:vAlign w:val="center"/>
          </w:tcPr>
          <w:p w14:paraId="55253246" w14:textId="362DBE25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9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0F06804C" w14:textId="13E462BE" w:rsidR="005A4B20" w:rsidRPr="00670618" w:rsidRDefault="00BD17D2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9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0774A76C" w14:textId="1E59F491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6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21479C79" w14:textId="7C081B11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9</w:t>
            </w:r>
          </w:p>
        </w:tc>
        <w:tc>
          <w:tcPr>
            <w:tcW w:w="1397" w:type="dxa"/>
            <w:tcBorders>
              <w:right w:val="nil"/>
            </w:tcBorders>
            <w:vAlign w:val="center"/>
          </w:tcPr>
          <w:p w14:paraId="534A9750" w14:textId="77777777" w:rsidR="005A4B20" w:rsidRDefault="005A4B20" w:rsidP="005A4B20">
            <w:pPr>
              <w:jc w:val="center"/>
              <w:rPr>
                <w:sz w:val="20"/>
              </w:rPr>
            </w:pPr>
          </w:p>
        </w:tc>
      </w:tr>
      <w:tr w:rsidR="005A4B20" w14:paraId="305D8833" w14:textId="77777777" w:rsidTr="00576EC3">
        <w:trPr>
          <w:trHeight w:val="340"/>
        </w:trPr>
        <w:tc>
          <w:tcPr>
            <w:tcW w:w="1008" w:type="dxa"/>
            <w:vMerge w:val="restart"/>
            <w:shd w:val="clear" w:color="auto" w:fill="E7E6E6" w:themeFill="background2"/>
            <w:vAlign w:val="center"/>
          </w:tcPr>
          <w:p w14:paraId="31B2750C" w14:textId="4A7BC078" w:rsidR="005A4B20" w:rsidRDefault="005A4B20" w:rsidP="005A4B20">
            <w:pPr>
              <w:jc w:val="center"/>
            </w:pPr>
            <w:r>
              <w:t>Moriarty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26411F1C" w14:textId="4EE418F5" w:rsidR="005A4B20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2B532F2B" w14:textId="6A5FDD0D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31454EBA" w14:textId="7ED1649B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4AEA01B2" w14:textId="1A862758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0E4FF87D" w14:textId="27A011F8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2CFC7953" w14:textId="41FF0B2A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6CC73B8B" w14:textId="75330A5C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2442DE5" w14:textId="4221590B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CA18154" w14:textId="1461CAF3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5AEB7D3C" w14:textId="06B3787D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17303B3E" w14:textId="317AFA5F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47385E34" w14:textId="77777777" w:rsidTr="00576EC3">
        <w:trPr>
          <w:trHeight w:val="340"/>
        </w:trPr>
        <w:tc>
          <w:tcPr>
            <w:tcW w:w="1008" w:type="dxa"/>
            <w:vMerge/>
            <w:shd w:val="clear" w:color="auto" w:fill="E7E6E6" w:themeFill="background2"/>
            <w:vAlign w:val="center"/>
          </w:tcPr>
          <w:p w14:paraId="0F3EDBBB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7980482E" w14:textId="174ECD48" w:rsidR="005A4B20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↙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495E1634" w14:textId="7DF31868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3986AEB8" w14:textId="42DE1702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7EE99CE9" w14:textId="5D257F3E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63358F34" w14:textId="028F4D5C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18C3A1C6" w14:textId="705C2A17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2421E147" w14:textId="2E220D55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42CC2B0C" w14:textId="6B663903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2D9C456D" w14:textId="4BA61EB3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5F2026CF" w14:textId="3EF4A78C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6F7DC696" w14:textId="55E3EABF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2AFF74B6" w14:textId="77777777" w:rsidTr="00576EC3">
        <w:trPr>
          <w:trHeight w:val="340"/>
        </w:trPr>
        <w:tc>
          <w:tcPr>
            <w:tcW w:w="1008" w:type="dxa"/>
            <w:vMerge/>
            <w:shd w:val="clear" w:color="auto" w:fill="E7E6E6" w:themeFill="background2"/>
            <w:vAlign w:val="center"/>
          </w:tcPr>
          <w:p w14:paraId="5882D884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2EB921D0" w14:textId="5C3FB8DA" w:rsidR="005A4B20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↖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0F52E495" w14:textId="71FC3CE6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7A17EE8F" w14:textId="4E97821C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0327DA44" w14:textId="25675527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2AED0EFD" w14:textId="083A6FA5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/0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6364C0CC" w14:textId="1AC79A69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2B454E7E" w14:textId="4ACC7CA0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CE0FF55" w14:textId="21D5ED01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EB02542" w14:textId="26F201E7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46925CD2" w14:textId="2D3FB9C9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77FFCA43" w14:textId="23B1923B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6CD7A3A5" w14:textId="77777777" w:rsidTr="00670618">
        <w:trPr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2D3413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52337B18" w14:textId="387EB251" w:rsidR="005A4B20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1C06186B" w14:textId="74B92BC7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30E38C66" w14:textId="44D9C271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248E027E" w14:textId="7105370C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770262A7" w14:textId="701DCAEE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318F9A6D" w14:textId="767B70E7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6D2427E1" w14:textId="00C716B6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F1ACC3D" w14:textId="70BEEA8E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621A1068" w14:textId="67392A64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CF4543A" w14:textId="171C3DC9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5004DE" w14:textId="6E43AA09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/20</w:t>
            </w:r>
          </w:p>
        </w:tc>
      </w:tr>
      <w:tr w:rsidR="005A4B20" w14:paraId="71A4B21D" w14:textId="77777777" w:rsidTr="00670618">
        <w:trPr>
          <w:trHeight w:val="340"/>
        </w:trPr>
        <w:tc>
          <w:tcPr>
            <w:tcW w:w="2116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29A10F6" w14:textId="2A58F3C1" w:rsidR="005A4B20" w:rsidRPr="00060915" w:rsidRDefault="005A4B20" w:rsidP="005A4B20">
            <w:pPr>
              <w:jc w:val="center"/>
              <w:rPr>
                <w:sz w:val="20"/>
                <w:szCs w:val="20"/>
              </w:rPr>
            </w:pPr>
            <w:r w:rsidRPr="00060915">
              <w:rPr>
                <w:b/>
                <w:sz w:val="14"/>
              </w:rPr>
              <w:t xml:space="preserve">Performance in </w:t>
            </w:r>
            <w:r>
              <w:rPr>
                <w:b/>
                <w:sz w:val="14"/>
              </w:rPr>
              <w:t>Each Block /20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4B898FAC" w14:textId="5E035B74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6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77599F4F" w14:textId="41D849C8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2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44419422" w14:textId="219352ED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4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22DCAEB3" w14:textId="2BE11CB3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9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726D469" w14:textId="77777777" w:rsidR="005A4B20" w:rsidRPr="00670618" w:rsidRDefault="005A4B20" w:rsidP="005A4B20">
            <w:pPr>
              <w:jc w:val="center"/>
              <w:rPr>
                <w:b/>
                <w:sz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  <w:vAlign w:val="center"/>
          </w:tcPr>
          <w:p w14:paraId="77AF6947" w14:textId="7616C741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9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1F66BE48" w14:textId="62E70CB6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439EA2CD" w14:textId="54DF84F2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37D879BA" w14:textId="1DFC2829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vAlign w:val="center"/>
          </w:tcPr>
          <w:p w14:paraId="06C29397" w14:textId="77777777" w:rsidR="005A4B20" w:rsidRDefault="005A4B20" w:rsidP="005A4B20">
            <w:pPr>
              <w:jc w:val="center"/>
              <w:rPr>
                <w:sz w:val="20"/>
              </w:rPr>
            </w:pPr>
          </w:p>
        </w:tc>
      </w:tr>
      <w:tr w:rsidR="005A4B20" w14:paraId="685B048F" w14:textId="77777777" w:rsidTr="00BD17D2">
        <w:trPr>
          <w:trHeight w:val="34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6FB44446" w14:textId="77777777" w:rsidR="005A4B20" w:rsidRDefault="005A4B20" w:rsidP="005A4B20">
            <w:pPr>
              <w:jc w:val="center"/>
            </w:pPr>
            <w:r>
              <w:t>Neo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1AC2378" w14:textId="6BFFE735" w:rsidR="005A4B20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3D99E1D" w14:textId="2923673A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E93B18C" w14:textId="6B6473B0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30F412C" w14:textId="15EFDE1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B43EB74" w14:textId="33B882E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7ACC35E" w14:textId="1010B969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/2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9CFD23A" w14:textId="4E3BE8F2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4C0D641" w14:textId="07B716BC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E87DFE" w14:textId="2E27461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6362EDA" w14:textId="4882814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7B00FCC" w14:textId="4CC5869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5FA6A5BE" w14:textId="77777777" w:rsidTr="00BD17D2">
        <w:trPr>
          <w:trHeight w:val="340"/>
        </w:trPr>
        <w:tc>
          <w:tcPr>
            <w:tcW w:w="1008" w:type="dxa"/>
            <w:vMerge/>
            <w:shd w:val="clear" w:color="auto" w:fill="auto"/>
            <w:vAlign w:val="center"/>
          </w:tcPr>
          <w:p w14:paraId="06CAE108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3027A5C8" w14:textId="1C2E91E9" w:rsidR="005A4B20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↙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C0FB422" w14:textId="51A664D2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017E6B53" w14:textId="20A19134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9E80313" w14:textId="1250C50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4CAEB64" w14:textId="6331E74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7B50117" w14:textId="6CA5B4E1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/2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5F7BE2C" w14:textId="7776B8EF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C4790B3" w14:textId="714C2C6A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0870077" w14:textId="3FA2CA2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6299C1C" w14:textId="0C824F9C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556D7EE" w14:textId="50C8A678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/20</w:t>
            </w:r>
          </w:p>
        </w:tc>
      </w:tr>
      <w:tr w:rsidR="005A4B20" w14:paraId="2A1A9645" w14:textId="77777777" w:rsidTr="00BD17D2">
        <w:trPr>
          <w:trHeight w:val="340"/>
        </w:trPr>
        <w:tc>
          <w:tcPr>
            <w:tcW w:w="1008" w:type="dxa"/>
            <w:vMerge/>
            <w:shd w:val="clear" w:color="auto" w:fill="auto"/>
            <w:vAlign w:val="center"/>
          </w:tcPr>
          <w:p w14:paraId="17315386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5A5E0BED" w14:textId="409C3156" w:rsidR="005A4B20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↖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64FC718A" w14:textId="7E34CBB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439CB14B" w14:textId="7E6D331D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D4A753E" w14:textId="6FE4EA45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C80B40C" w14:textId="56A6CFAD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088192F" w14:textId="2C18FD5F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/2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103AFE56" w14:textId="4A78269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23BF00D" w14:textId="3E4ECB95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074EF27" w14:textId="3BFC3C6C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1076922" w14:textId="5E8017AA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4591F82" w14:textId="3CA7271B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381C49B1" w14:textId="77777777" w:rsidTr="00670618">
        <w:trPr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E3451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40F9D5F4" w14:textId="6199316E" w:rsidR="005A4B20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4B91BE5E" w14:textId="7318AE5F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140F5FD" w14:textId="63705A67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429BC96" w14:textId="57BE4C64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0347984" w14:textId="2DF7FC18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826B18B" w14:textId="55BCF310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F75ED3F" w14:textId="14E655A5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A1B7C3B" w14:textId="68491BD9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B799E1B" w14:textId="3A857C22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3B32DE6" w14:textId="1D8EF319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4C452" w14:textId="739404A8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/20</w:t>
            </w:r>
          </w:p>
        </w:tc>
      </w:tr>
      <w:tr w:rsidR="005A4B20" w14:paraId="738D6F87" w14:textId="77777777" w:rsidTr="00670618">
        <w:trPr>
          <w:trHeight w:val="340"/>
        </w:trPr>
        <w:tc>
          <w:tcPr>
            <w:tcW w:w="2116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27F622B" w14:textId="318BEBE9" w:rsidR="005A4B20" w:rsidRPr="00060915" w:rsidRDefault="005A4B20" w:rsidP="005A4B20">
            <w:pPr>
              <w:jc w:val="center"/>
              <w:rPr>
                <w:sz w:val="20"/>
                <w:szCs w:val="20"/>
              </w:rPr>
            </w:pPr>
            <w:r w:rsidRPr="00060915">
              <w:rPr>
                <w:b/>
                <w:sz w:val="14"/>
              </w:rPr>
              <w:t xml:space="preserve">Performance in </w:t>
            </w:r>
            <w:r>
              <w:rPr>
                <w:b/>
                <w:sz w:val="14"/>
              </w:rPr>
              <w:t>Each Block /20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2BE5DD85" w14:textId="6D9D641D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7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2C6FFF40" w14:textId="4A16A7B8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20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5F9FFC1C" w14:textId="622D08FF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9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1797B16A" w14:textId="74BEFF97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6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17DF0EC" w14:textId="77777777" w:rsidR="005A4B20" w:rsidRDefault="005A4B20" w:rsidP="005A4B20">
            <w:pPr>
              <w:jc w:val="center"/>
              <w:rPr>
                <w:sz w:val="20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  <w:vAlign w:val="center"/>
          </w:tcPr>
          <w:p w14:paraId="4790572A" w14:textId="5E6045B4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7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076CC066" w14:textId="2E5F025A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6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721DD03C" w14:textId="0DEA091F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20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7CCA7D10" w14:textId="666C963E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20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vAlign w:val="center"/>
          </w:tcPr>
          <w:p w14:paraId="7F2CC4F9" w14:textId="77777777" w:rsidR="005A4B20" w:rsidRDefault="005A4B20" w:rsidP="005A4B20">
            <w:pPr>
              <w:jc w:val="center"/>
              <w:rPr>
                <w:sz w:val="20"/>
              </w:rPr>
            </w:pPr>
          </w:p>
        </w:tc>
      </w:tr>
      <w:tr w:rsidR="005A4B20" w14:paraId="4C9F5C19" w14:textId="77777777" w:rsidTr="00670618">
        <w:trPr>
          <w:trHeight w:val="340"/>
        </w:trPr>
        <w:tc>
          <w:tcPr>
            <w:tcW w:w="1008" w:type="dxa"/>
            <w:vMerge w:val="restart"/>
            <w:shd w:val="clear" w:color="auto" w:fill="E7E6E6" w:themeFill="background2"/>
            <w:vAlign w:val="center"/>
          </w:tcPr>
          <w:p w14:paraId="590398F3" w14:textId="77777777" w:rsidR="005A4B20" w:rsidRDefault="005A4B20" w:rsidP="005A4B20">
            <w:pPr>
              <w:jc w:val="center"/>
            </w:pPr>
            <w:r>
              <w:t>Plankton</w:t>
            </w: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7A0F91D8" w14:textId="07DBEC4B" w:rsidR="005A4B20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425AF711" w14:textId="46E18D94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36C51AB9" w14:textId="09EA228B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429EF2FD" w14:textId="7330756D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66DCAE32" w14:textId="517C8C9E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3B13AFA6" w14:textId="4AA4DCB8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7D4633F7" w14:textId="5601461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09448192" w14:textId="763BE79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242B74D0" w14:textId="2515D441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22D20F0" w14:textId="322B5C6C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085554B5" w14:textId="4485589A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5E9BEB16" w14:textId="77777777" w:rsidTr="00670618">
        <w:trPr>
          <w:trHeight w:val="340"/>
        </w:trPr>
        <w:tc>
          <w:tcPr>
            <w:tcW w:w="1008" w:type="dxa"/>
            <w:vMerge/>
            <w:shd w:val="clear" w:color="auto" w:fill="E7E6E6" w:themeFill="background2"/>
            <w:vAlign w:val="center"/>
          </w:tcPr>
          <w:p w14:paraId="189D1BB4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5E3C7C17" w14:textId="1DF89726" w:rsidR="005A4B20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↙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517164EE" w14:textId="673D64D8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0639F1DB" w14:textId="349D4228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7800078B" w14:textId="642518F5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342E470C" w14:textId="4709AE3D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6E687265" w14:textId="74E1A941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37F98121" w14:textId="3952B2AC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9DBB350" w14:textId="0FFFD1ED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C7B0C94" w14:textId="7E3B611E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79E882C" w14:textId="596E3B31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37DAC3F2" w14:textId="10271661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/20</w:t>
            </w:r>
          </w:p>
        </w:tc>
      </w:tr>
      <w:tr w:rsidR="005A4B20" w14:paraId="6D189354" w14:textId="77777777" w:rsidTr="00670618">
        <w:trPr>
          <w:trHeight w:val="340"/>
        </w:trPr>
        <w:tc>
          <w:tcPr>
            <w:tcW w:w="1008" w:type="dxa"/>
            <w:vMerge/>
            <w:shd w:val="clear" w:color="auto" w:fill="E7E6E6" w:themeFill="background2"/>
            <w:vAlign w:val="center"/>
          </w:tcPr>
          <w:p w14:paraId="1E969278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117DD984" w14:textId="68D8F8F0" w:rsidR="005A4B20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↖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240E6137" w14:textId="1502DD6F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56B440AA" w14:textId="4EEE0F3D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5C2190C0" w14:textId="2216AF0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0EBAEB2C" w14:textId="0D80592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33DCAD29" w14:textId="600531AF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33EBBDE2" w14:textId="29F59F5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5E06595" w14:textId="1DCB7A11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CA60734" w14:textId="5B4552A5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486F3C51" w14:textId="0FE85B59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6E69D4E0" w14:textId="424FE3EF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53791FB1" w14:textId="77777777" w:rsidTr="00670618">
        <w:trPr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38A06C" w14:textId="77777777" w:rsidR="005A4B20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E7E6E6" w:themeFill="background2"/>
            <w:vAlign w:val="center"/>
          </w:tcPr>
          <w:p w14:paraId="3D6F3BBB" w14:textId="458194DC" w:rsidR="005A4B20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6F534F5F" w14:textId="0DE82E1B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8" w:type="dxa"/>
            <w:shd w:val="clear" w:color="auto" w:fill="E7E6E6" w:themeFill="background2"/>
            <w:vAlign w:val="center"/>
          </w:tcPr>
          <w:p w14:paraId="6A18D291" w14:textId="13702734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5552E39C" w14:textId="26EED7BE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E7E6E6" w:themeFill="background2"/>
            <w:vAlign w:val="center"/>
          </w:tcPr>
          <w:p w14:paraId="67F2B6D4" w14:textId="679F0B7C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14:paraId="655CD714" w14:textId="1FC662C8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  <w:tc>
          <w:tcPr>
            <w:tcW w:w="502" w:type="dxa"/>
            <w:shd w:val="clear" w:color="auto" w:fill="E7E6E6" w:themeFill="background2"/>
            <w:vAlign w:val="center"/>
          </w:tcPr>
          <w:p w14:paraId="35B401F8" w14:textId="1F3D72F7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55BC498E" w14:textId="509CB594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35EAAD9" w14:textId="33D759DC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51CD0DA3" w14:textId="5B888796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911901" w14:textId="18C84B9B" w:rsidR="005A4B20" w:rsidRPr="00576EC3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/20</w:t>
            </w:r>
          </w:p>
        </w:tc>
      </w:tr>
      <w:tr w:rsidR="005A4B20" w14:paraId="6933B342" w14:textId="77777777" w:rsidTr="00670618">
        <w:trPr>
          <w:trHeight w:val="340"/>
        </w:trPr>
        <w:tc>
          <w:tcPr>
            <w:tcW w:w="2116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A8EEF1B" w14:textId="5FE61758" w:rsidR="005A4B20" w:rsidRPr="00060915" w:rsidRDefault="005A4B20" w:rsidP="005A4B20">
            <w:pPr>
              <w:jc w:val="center"/>
              <w:rPr>
                <w:sz w:val="20"/>
                <w:szCs w:val="20"/>
              </w:rPr>
            </w:pPr>
            <w:r w:rsidRPr="00060915">
              <w:rPr>
                <w:b/>
                <w:sz w:val="14"/>
              </w:rPr>
              <w:t xml:space="preserve">Performance in </w:t>
            </w:r>
            <w:r>
              <w:rPr>
                <w:b/>
                <w:sz w:val="14"/>
              </w:rPr>
              <w:t>Each Block /20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6877B845" w14:textId="6ECCBA43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3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53E52A9F" w14:textId="3F129234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3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19A103C2" w14:textId="467FA417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4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5119F5D4" w14:textId="29C6DFF9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4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BF8A360" w14:textId="77777777" w:rsidR="005A4B20" w:rsidRPr="00670618" w:rsidRDefault="005A4B20" w:rsidP="005A4B20">
            <w:pPr>
              <w:jc w:val="center"/>
              <w:rPr>
                <w:b/>
                <w:sz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  <w:vAlign w:val="center"/>
          </w:tcPr>
          <w:p w14:paraId="3CA08027" w14:textId="4D8B1039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6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74612FC2" w14:textId="6AFA4075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4F720C47" w14:textId="1D87BBF9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8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654DE1B9" w14:textId="7B42EF7C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9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vAlign w:val="center"/>
          </w:tcPr>
          <w:p w14:paraId="77D95F8E" w14:textId="77777777" w:rsidR="005A4B20" w:rsidRDefault="005A4B20" w:rsidP="005A4B20">
            <w:pPr>
              <w:jc w:val="center"/>
              <w:rPr>
                <w:sz w:val="20"/>
              </w:rPr>
            </w:pPr>
          </w:p>
        </w:tc>
      </w:tr>
      <w:tr w:rsidR="005A4B20" w14:paraId="53225C65" w14:textId="77777777" w:rsidTr="00670618">
        <w:trPr>
          <w:trHeight w:val="34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62D8E464" w14:textId="77777777" w:rsidR="005A4B20" w:rsidRPr="00824768" w:rsidRDefault="005A4B20" w:rsidP="005A4B20">
            <w:pPr>
              <w:jc w:val="center"/>
            </w:pPr>
            <w:r w:rsidRPr="00824768">
              <w:t>Taz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5BEB94E" w14:textId="69FF4260" w:rsidR="005A4B20" w:rsidRPr="00824768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0D7AB2B" w14:textId="57092E95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CCE758D" w14:textId="1FAA0912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7806F79" w14:textId="548AEEA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5415936" w14:textId="1A7ABB9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70847CE" w14:textId="2F75201F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/2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3B785DA" w14:textId="164CE99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296B1C5" w14:textId="592AA864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A2EA788" w14:textId="70F24CD7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ADE0BDB" w14:textId="717B171F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379CFB6" w14:textId="1A32F1DB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403A4C38" w14:textId="77777777" w:rsidTr="00670618">
        <w:trPr>
          <w:trHeight w:val="340"/>
        </w:trPr>
        <w:tc>
          <w:tcPr>
            <w:tcW w:w="1008" w:type="dxa"/>
            <w:vMerge/>
            <w:shd w:val="clear" w:color="auto" w:fill="auto"/>
            <w:vAlign w:val="center"/>
          </w:tcPr>
          <w:p w14:paraId="683F8261" w14:textId="77777777" w:rsidR="005A4B20" w:rsidRPr="00824768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6779AE75" w14:textId="6B1F7062" w:rsidR="005A4B20" w:rsidRPr="00824768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↙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4226BBEF" w14:textId="3B5E1CA1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/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63049C36" w14:textId="6F0383E5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2E99C08" w14:textId="7C3365D2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713C5A3" w14:textId="6267B686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C91B2D0" w14:textId="78BE35E8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/2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C85C309" w14:textId="247D1E63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297F249" w14:textId="74E7D06A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A368EF8" w14:textId="5AD6181B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A179FA0" w14:textId="3FD2100A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53ADAB" w14:textId="34270329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/20</w:t>
            </w:r>
          </w:p>
        </w:tc>
      </w:tr>
      <w:tr w:rsidR="005A4B20" w14:paraId="45E0D964" w14:textId="77777777" w:rsidTr="00670618">
        <w:trPr>
          <w:trHeight w:val="340"/>
        </w:trPr>
        <w:tc>
          <w:tcPr>
            <w:tcW w:w="1008" w:type="dxa"/>
            <w:vMerge/>
            <w:shd w:val="clear" w:color="auto" w:fill="auto"/>
            <w:vAlign w:val="center"/>
          </w:tcPr>
          <w:p w14:paraId="178AC4AE" w14:textId="77777777" w:rsidR="005A4B20" w:rsidRPr="00824768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41A813DD" w14:textId="6D0CD32A" w:rsidR="005A4B20" w:rsidRPr="00824768" w:rsidRDefault="005A4B20" w:rsidP="005A4B20">
            <w:pPr>
              <w:jc w:val="center"/>
            </w:pPr>
            <w:r w:rsidRPr="00060915">
              <w:rPr>
                <w:rFonts w:cs="Cambria Math"/>
                <w:sz w:val="20"/>
                <w:szCs w:val="20"/>
              </w:rPr>
              <w:t>↖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680ED827" w14:textId="65BBD5D8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C874C54" w14:textId="28F5D8D9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D87E52C" w14:textId="03A7C91D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16F745E" w14:textId="2EF45D12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BD01A82" w14:textId="66EA0919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/2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1995B755" w14:textId="72079BED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FA70402" w14:textId="7A8CB925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551892E" w14:textId="56DB1D00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4089C5B" w14:textId="6FA34DBC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962FF16" w14:textId="3B6C0230" w:rsidR="005A4B20" w:rsidRPr="0067061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652BF6A5" w14:textId="77777777" w:rsidTr="00670618">
        <w:trPr>
          <w:trHeight w:val="340"/>
        </w:trPr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7CAD2" w14:textId="77777777" w:rsidR="005A4B20" w:rsidRPr="00824768" w:rsidRDefault="005A4B20" w:rsidP="005A4B20">
            <w:pPr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0ADCB5A1" w14:textId="4DCE7C12" w:rsidR="005A4B20" w:rsidRPr="00824768" w:rsidRDefault="005A4B20" w:rsidP="005A4B20">
            <w:pPr>
              <w:jc w:val="center"/>
            </w:pPr>
            <w:r w:rsidRPr="00060915">
              <w:rPr>
                <w:sz w:val="20"/>
                <w:szCs w:val="20"/>
              </w:rPr>
              <w:t>←</w:t>
            </w:r>
            <w:r w:rsidRPr="0006091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5030A513" w14:textId="399CB9D0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/5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5399D98" w14:textId="7A749358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E5FCC4D" w14:textId="3AF03748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/5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C2D7804" w14:textId="1D2E8E71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22DAE" w14:textId="1E1B3C33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/20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C7F72B6" w14:textId="4C913A40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0606565" w14:textId="65459EF6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D1E8CC9" w14:textId="2C859EEC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80BE497" w14:textId="15E13E61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/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D726F" w14:textId="7D22DE82" w:rsidR="005A4B20" w:rsidRPr="00824768" w:rsidRDefault="005A4B20" w:rsidP="005A4B2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/20</w:t>
            </w:r>
          </w:p>
        </w:tc>
      </w:tr>
      <w:tr w:rsidR="005A4B20" w14:paraId="79C071FA" w14:textId="77777777" w:rsidTr="00670618">
        <w:trPr>
          <w:trHeight w:val="340"/>
        </w:trPr>
        <w:tc>
          <w:tcPr>
            <w:tcW w:w="2116" w:type="dxa"/>
            <w:gridSpan w:val="2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19CD0D0" w14:textId="191A72AC" w:rsidR="005A4B20" w:rsidRPr="00060915" w:rsidRDefault="005A4B20" w:rsidP="005A4B20">
            <w:pPr>
              <w:jc w:val="center"/>
              <w:rPr>
                <w:sz w:val="20"/>
                <w:szCs w:val="20"/>
              </w:rPr>
            </w:pPr>
            <w:r w:rsidRPr="00060915">
              <w:rPr>
                <w:b/>
                <w:sz w:val="14"/>
              </w:rPr>
              <w:t xml:space="preserve">Performance in </w:t>
            </w:r>
            <w:r>
              <w:rPr>
                <w:b/>
                <w:sz w:val="14"/>
              </w:rPr>
              <w:t>Each Block /20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5803B8C4" w14:textId="51EA5272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0</w:t>
            </w:r>
          </w:p>
        </w:tc>
        <w:tc>
          <w:tcPr>
            <w:tcW w:w="518" w:type="dxa"/>
            <w:shd w:val="clear" w:color="auto" w:fill="AEAAAA" w:themeFill="background2" w:themeFillShade="BF"/>
            <w:vAlign w:val="center"/>
          </w:tcPr>
          <w:p w14:paraId="21D4250D" w14:textId="2569B68F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8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629E2223" w14:textId="638D48F0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4</w:t>
            </w:r>
          </w:p>
        </w:tc>
        <w:tc>
          <w:tcPr>
            <w:tcW w:w="519" w:type="dxa"/>
            <w:shd w:val="clear" w:color="auto" w:fill="AEAAAA" w:themeFill="background2" w:themeFillShade="BF"/>
            <w:vAlign w:val="center"/>
          </w:tcPr>
          <w:p w14:paraId="67907E51" w14:textId="3E3419D8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 w:rsidRPr="00670618">
              <w:rPr>
                <w:b/>
                <w:sz w:val="18"/>
              </w:rPr>
              <w:t>15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auto"/>
            <w:vAlign w:val="center"/>
          </w:tcPr>
          <w:p w14:paraId="2D4ACEF5" w14:textId="77777777" w:rsidR="005A4B20" w:rsidRPr="00670618" w:rsidRDefault="005A4B20" w:rsidP="005A4B20">
            <w:pPr>
              <w:jc w:val="center"/>
              <w:rPr>
                <w:b/>
                <w:sz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  <w:vAlign w:val="center"/>
          </w:tcPr>
          <w:p w14:paraId="29F24534" w14:textId="6FD05A91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4E559835" w14:textId="272F6A7B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44BD0B8F" w14:textId="6114C99F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9</w:t>
            </w:r>
          </w:p>
        </w:tc>
        <w:tc>
          <w:tcPr>
            <w:tcW w:w="510" w:type="dxa"/>
            <w:shd w:val="clear" w:color="auto" w:fill="AEAAAA" w:themeFill="background2" w:themeFillShade="BF"/>
            <w:vAlign w:val="center"/>
          </w:tcPr>
          <w:p w14:paraId="237152C7" w14:textId="7587C9E7" w:rsidR="005A4B20" w:rsidRPr="00670618" w:rsidRDefault="00AC6EBC" w:rsidP="005A4B20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139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81705D" w14:textId="77777777" w:rsidR="005A4B20" w:rsidRDefault="005A4B20" w:rsidP="005A4B20">
            <w:pPr>
              <w:jc w:val="center"/>
              <w:rPr>
                <w:sz w:val="20"/>
              </w:rPr>
            </w:pPr>
          </w:p>
        </w:tc>
      </w:tr>
    </w:tbl>
    <w:p w14:paraId="7AD61DAF" w14:textId="77777777" w:rsidR="00797039" w:rsidRPr="00670618" w:rsidRDefault="00797039" w:rsidP="00670618">
      <w:pPr>
        <w:jc w:val="both"/>
        <w:rPr>
          <w:b/>
          <w:i/>
          <w:sz w:val="2"/>
          <w:szCs w:val="2"/>
        </w:rPr>
      </w:pPr>
    </w:p>
    <w:p w14:paraId="28E23B5D" w14:textId="724296C7" w:rsidR="00490B59" w:rsidRPr="00490B59" w:rsidRDefault="00EC08A5" w:rsidP="00670618">
      <w:pPr>
        <w:rPr>
          <w:b/>
        </w:rPr>
      </w:pPr>
      <w:r w:rsidRPr="00B45729">
        <w:rPr>
          <w:b/>
          <w:i/>
          <w:sz w:val="20"/>
        </w:rPr>
        <w:t>Table S</w:t>
      </w:r>
      <w:r>
        <w:rPr>
          <w:b/>
          <w:i/>
          <w:sz w:val="20"/>
        </w:rPr>
        <w:t>3</w:t>
      </w:r>
      <w:r w:rsidRPr="00B45729">
        <w:rPr>
          <w:b/>
          <w:i/>
          <w:sz w:val="20"/>
        </w:rPr>
        <w:t xml:space="preserve">. </w:t>
      </w:r>
      <w:r>
        <w:rPr>
          <w:sz w:val="20"/>
        </w:rPr>
        <w:t>Raw data for all individuals and all trial blocks in Experiment 3</w:t>
      </w:r>
      <w:r w:rsidRPr="00B45729">
        <w:rPr>
          <w:sz w:val="20"/>
        </w:rPr>
        <w:t>.</w:t>
      </w:r>
      <w:r w:rsidR="00576EC3">
        <w:rPr>
          <w:sz w:val="20"/>
        </w:rPr>
        <w:t xml:space="preserve"> Arrow</w:t>
      </w:r>
      <w:r w:rsidR="00824768">
        <w:rPr>
          <w:sz w:val="20"/>
        </w:rPr>
        <w:t xml:space="preserve"> symbols</w:t>
      </w:r>
      <w:r w:rsidR="00576EC3">
        <w:rPr>
          <w:sz w:val="20"/>
        </w:rPr>
        <w:t xml:space="preserve"> denote the trajectory type, (a)</w:t>
      </w:r>
      <w:r w:rsidR="00824768">
        <w:rPr>
          <w:sz w:val="20"/>
          <w:szCs w:val="20"/>
        </w:rPr>
        <w:t xml:space="preserve"> </w:t>
      </w:r>
      <w:r w:rsidR="00576EC3">
        <w:rPr>
          <w:sz w:val="20"/>
        </w:rPr>
        <w:t xml:space="preserve">top </w:t>
      </w:r>
      <w:r w:rsidR="00576EC3" w:rsidRPr="00670618">
        <w:rPr>
          <w:sz w:val="20"/>
          <w:szCs w:val="20"/>
        </w:rPr>
        <w:t>horizontal</w:t>
      </w:r>
      <w:r w:rsidR="00824768" w:rsidRPr="00670618">
        <w:rPr>
          <w:sz w:val="20"/>
          <w:szCs w:val="20"/>
        </w:rPr>
        <w:t xml:space="preserve"> </w:t>
      </w:r>
      <w:r w:rsidR="00824768" w:rsidRPr="00824768">
        <w:rPr>
          <w:sz w:val="20"/>
          <w:szCs w:val="20"/>
        </w:rPr>
        <w:t>←</w:t>
      </w:r>
      <w:r w:rsidR="007731B1" w:rsidRPr="00670618">
        <w:rPr>
          <w:sz w:val="20"/>
          <w:szCs w:val="20"/>
          <w:vertAlign w:val="superscript"/>
        </w:rPr>
        <w:t>T</w:t>
      </w:r>
      <w:r w:rsidR="00824768" w:rsidRPr="00670618">
        <w:rPr>
          <w:sz w:val="20"/>
          <w:szCs w:val="20"/>
        </w:rPr>
        <w:t>, (b)</w:t>
      </w:r>
      <w:r w:rsidR="00576EC3" w:rsidRPr="00670618">
        <w:rPr>
          <w:sz w:val="20"/>
          <w:szCs w:val="20"/>
        </w:rPr>
        <w:t xml:space="preserve"> </w:t>
      </w:r>
      <w:r w:rsidR="00824768" w:rsidRPr="00670618">
        <w:rPr>
          <w:rFonts w:cs="Cambria Math"/>
          <w:sz w:val="20"/>
          <w:szCs w:val="20"/>
        </w:rPr>
        <w:t>top-bottom diagonal</w:t>
      </w:r>
      <w:r w:rsidR="00824768">
        <w:rPr>
          <w:rFonts w:cs="Cambria Math"/>
          <w:sz w:val="20"/>
          <w:szCs w:val="20"/>
        </w:rPr>
        <w:t xml:space="preserve"> </w:t>
      </w:r>
      <w:r w:rsidR="00824768" w:rsidRPr="00060915">
        <w:rPr>
          <w:rFonts w:cs="Cambria Math"/>
          <w:sz w:val="20"/>
          <w:szCs w:val="20"/>
        </w:rPr>
        <w:t>↙</w:t>
      </w:r>
      <w:r w:rsidR="00824768" w:rsidRPr="00670618">
        <w:rPr>
          <w:rFonts w:cs="Cambria Math"/>
          <w:sz w:val="20"/>
          <w:szCs w:val="20"/>
        </w:rPr>
        <w:t>, (c) bottom-top diagonal</w:t>
      </w:r>
      <w:r w:rsidR="00824768">
        <w:rPr>
          <w:rFonts w:cs="Cambria Math"/>
          <w:sz w:val="20"/>
          <w:szCs w:val="20"/>
        </w:rPr>
        <w:t xml:space="preserve"> </w:t>
      </w:r>
      <w:r w:rsidR="00824768" w:rsidRPr="00060915">
        <w:rPr>
          <w:rFonts w:cs="Cambria Math"/>
          <w:sz w:val="20"/>
          <w:szCs w:val="20"/>
        </w:rPr>
        <w:t>↖</w:t>
      </w:r>
      <w:r w:rsidR="00824768" w:rsidRPr="00670618">
        <w:rPr>
          <w:rFonts w:cs="Cambria Math"/>
          <w:sz w:val="20"/>
          <w:szCs w:val="20"/>
        </w:rPr>
        <w:t xml:space="preserve">, (d) bottom horizontal </w:t>
      </w:r>
      <w:r w:rsidR="00824768" w:rsidRPr="00670618">
        <w:rPr>
          <w:sz w:val="20"/>
          <w:szCs w:val="20"/>
        </w:rPr>
        <w:t>←</w:t>
      </w:r>
      <w:r w:rsidR="007731B1" w:rsidRPr="00670618">
        <w:rPr>
          <w:sz w:val="20"/>
          <w:szCs w:val="20"/>
          <w:vertAlign w:val="subscript"/>
        </w:rPr>
        <w:t>B</w:t>
      </w:r>
      <w:r w:rsidR="00824768" w:rsidRPr="00670618">
        <w:rPr>
          <w:sz w:val="20"/>
          <w:szCs w:val="20"/>
        </w:rPr>
        <w:t>.</w:t>
      </w:r>
      <w:bookmarkStart w:id="0" w:name="_GoBack"/>
      <w:bookmarkEnd w:id="0"/>
    </w:p>
    <w:sectPr w:rsidR="00490B59" w:rsidRPr="00490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1F8C8C" w14:textId="77777777" w:rsidR="008A3410" w:rsidRDefault="008A3410" w:rsidP="00666BAC">
      <w:pPr>
        <w:spacing w:after="0" w:line="240" w:lineRule="auto"/>
      </w:pPr>
      <w:r>
        <w:separator/>
      </w:r>
    </w:p>
  </w:endnote>
  <w:endnote w:type="continuationSeparator" w:id="0">
    <w:p w14:paraId="70396C2D" w14:textId="77777777" w:rsidR="008A3410" w:rsidRDefault="008A3410" w:rsidP="00666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7C734" w14:textId="77777777" w:rsidR="008A3410" w:rsidRDefault="008A3410" w:rsidP="00666BAC">
      <w:pPr>
        <w:spacing w:after="0" w:line="240" w:lineRule="auto"/>
      </w:pPr>
      <w:r>
        <w:separator/>
      </w:r>
    </w:p>
  </w:footnote>
  <w:footnote w:type="continuationSeparator" w:id="0">
    <w:p w14:paraId="6DBC1DE0" w14:textId="77777777" w:rsidR="008A3410" w:rsidRDefault="008A3410" w:rsidP="00666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8548F6"/>
    <w:multiLevelType w:val="hybridMultilevel"/>
    <w:tmpl w:val="ADCA9A1E"/>
    <w:lvl w:ilvl="0" w:tplc="BD7EFE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0BA698D"/>
    <w:multiLevelType w:val="hybridMultilevel"/>
    <w:tmpl w:val="1D56E2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B4D34"/>
    <w:multiLevelType w:val="hybridMultilevel"/>
    <w:tmpl w:val="33744B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BE16C9"/>
    <w:multiLevelType w:val="hybridMultilevel"/>
    <w:tmpl w:val="2FECEC4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82F"/>
    <w:rsid w:val="000008F7"/>
    <w:rsid w:val="000055F7"/>
    <w:rsid w:val="00014E43"/>
    <w:rsid w:val="00020B1A"/>
    <w:rsid w:val="000456EB"/>
    <w:rsid w:val="000530D8"/>
    <w:rsid w:val="00065738"/>
    <w:rsid w:val="00066E54"/>
    <w:rsid w:val="00076532"/>
    <w:rsid w:val="00081DEB"/>
    <w:rsid w:val="00091948"/>
    <w:rsid w:val="00097BC0"/>
    <w:rsid w:val="000A35C1"/>
    <w:rsid w:val="000C06CB"/>
    <w:rsid w:val="000C0FF5"/>
    <w:rsid w:val="000C3F3F"/>
    <w:rsid w:val="000E1CA2"/>
    <w:rsid w:val="000E3EA6"/>
    <w:rsid w:val="000F0A7A"/>
    <w:rsid w:val="00102B27"/>
    <w:rsid w:val="00107539"/>
    <w:rsid w:val="00113DFB"/>
    <w:rsid w:val="001153D0"/>
    <w:rsid w:val="001217A4"/>
    <w:rsid w:val="00130E53"/>
    <w:rsid w:val="0013465D"/>
    <w:rsid w:val="00137E01"/>
    <w:rsid w:val="00157A25"/>
    <w:rsid w:val="00157EFC"/>
    <w:rsid w:val="00161542"/>
    <w:rsid w:val="00162C4A"/>
    <w:rsid w:val="0018238D"/>
    <w:rsid w:val="00186028"/>
    <w:rsid w:val="001872A1"/>
    <w:rsid w:val="0018781B"/>
    <w:rsid w:val="001A058C"/>
    <w:rsid w:val="001A2A0F"/>
    <w:rsid w:val="001C2CBC"/>
    <w:rsid w:val="001C2D5C"/>
    <w:rsid w:val="001D0E8B"/>
    <w:rsid w:val="001E0C39"/>
    <w:rsid w:val="00207C3C"/>
    <w:rsid w:val="00213AD2"/>
    <w:rsid w:val="002143D3"/>
    <w:rsid w:val="00215DBF"/>
    <w:rsid w:val="00222A74"/>
    <w:rsid w:val="00233406"/>
    <w:rsid w:val="002348B3"/>
    <w:rsid w:val="002352D3"/>
    <w:rsid w:val="00245ACC"/>
    <w:rsid w:val="0024605B"/>
    <w:rsid w:val="0025001A"/>
    <w:rsid w:val="00272854"/>
    <w:rsid w:val="00295FC4"/>
    <w:rsid w:val="002A3725"/>
    <w:rsid w:val="002A5D92"/>
    <w:rsid w:val="002B468F"/>
    <w:rsid w:val="002B5BDF"/>
    <w:rsid w:val="002B7386"/>
    <w:rsid w:val="00300E9A"/>
    <w:rsid w:val="0030353A"/>
    <w:rsid w:val="00307A2F"/>
    <w:rsid w:val="00311DE1"/>
    <w:rsid w:val="00315BA7"/>
    <w:rsid w:val="003160D6"/>
    <w:rsid w:val="00340E43"/>
    <w:rsid w:val="003458D1"/>
    <w:rsid w:val="003540CE"/>
    <w:rsid w:val="00357982"/>
    <w:rsid w:val="0036216E"/>
    <w:rsid w:val="0037141C"/>
    <w:rsid w:val="00374B30"/>
    <w:rsid w:val="003827A0"/>
    <w:rsid w:val="00397E13"/>
    <w:rsid w:val="003A06A5"/>
    <w:rsid w:val="003A22AD"/>
    <w:rsid w:val="003A6105"/>
    <w:rsid w:val="003A797F"/>
    <w:rsid w:val="003B05B6"/>
    <w:rsid w:val="003B0CBF"/>
    <w:rsid w:val="003B24EE"/>
    <w:rsid w:val="003D498F"/>
    <w:rsid w:val="003D5174"/>
    <w:rsid w:val="003E0F8E"/>
    <w:rsid w:val="003E65C2"/>
    <w:rsid w:val="00410EF5"/>
    <w:rsid w:val="00414425"/>
    <w:rsid w:val="0041711E"/>
    <w:rsid w:val="00430DA7"/>
    <w:rsid w:val="00431397"/>
    <w:rsid w:val="00457628"/>
    <w:rsid w:val="00460C6A"/>
    <w:rsid w:val="004634FF"/>
    <w:rsid w:val="004639D1"/>
    <w:rsid w:val="00487458"/>
    <w:rsid w:val="00487D21"/>
    <w:rsid w:val="00490B59"/>
    <w:rsid w:val="0049115B"/>
    <w:rsid w:val="00494170"/>
    <w:rsid w:val="004A3193"/>
    <w:rsid w:val="004A3481"/>
    <w:rsid w:val="004B7528"/>
    <w:rsid w:val="004C4535"/>
    <w:rsid w:val="004C5729"/>
    <w:rsid w:val="004D65E2"/>
    <w:rsid w:val="004D7506"/>
    <w:rsid w:val="004E26ED"/>
    <w:rsid w:val="004E429B"/>
    <w:rsid w:val="00503505"/>
    <w:rsid w:val="00504F6E"/>
    <w:rsid w:val="00506270"/>
    <w:rsid w:val="00511E43"/>
    <w:rsid w:val="0051420B"/>
    <w:rsid w:val="00544B1F"/>
    <w:rsid w:val="00554F41"/>
    <w:rsid w:val="0056441F"/>
    <w:rsid w:val="00565427"/>
    <w:rsid w:val="00567CC6"/>
    <w:rsid w:val="005748FB"/>
    <w:rsid w:val="00576EC3"/>
    <w:rsid w:val="00584308"/>
    <w:rsid w:val="00587489"/>
    <w:rsid w:val="005A07D2"/>
    <w:rsid w:val="005A3370"/>
    <w:rsid w:val="005A4B20"/>
    <w:rsid w:val="005A5304"/>
    <w:rsid w:val="005D1094"/>
    <w:rsid w:val="005D1F4A"/>
    <w:rsid w:val="005E2BC8"/>
    <w:rsid w:val="005F5FBD"/>
    <w:rsid w:val="005F6D1E"/>
    <w:rsid w:val="005F796D"/>
    <w:rsid w:val="00600483"/>
    <w:rsid w:val="006004FF"/>
    <w:rsid w:val="00601231"/>
    <w:rsid w:val="00612BE4"/>
    <w:rsid w:val="006232B6"/>
    <w:rsid w:val="006318F2"/>
    <w:rsid w:val="006372A4"/>
    <w:rsid w:val="0064198F"/>
    <w:rsid w:val="00657DB9"/>
    <w:rsid w:val="00666BAC"/>
    <w:rsid w:val="00667FBE"/>
    <w:rsid w:val="00670618"/>
    <w:rsid w:val="00677BCD"/>
    <w:rsid w:val="0069314F"/>
    <w:rsid w:val="006A4BAD"/>
    <w:rsid w:val="006B34FA"/>
    <w:rsid w:val="006B782F"/>
    <w:rsid w:val="006C23E6"/>
    <w:rsid w:val="006D1250"/>
    <w:rsid w:val="00742DF2"/>
    <w:rsid w:val="0074458C"/>
    <w:rsid w:val="007731B1"/>
    <w:rsid w:val="0079074E"/>
    <w:rsid w:val="00797039"/>
    <w:rsid w:val="007A090E"/>
    <w:rsid w:val="007B07B1"/>
    <w:rsid w:val="007C3954"/>
    <w:rsid w:val="00801161"/>
    <w:rsid w:val="008043A3"/>
    <w:rsid w:val="00812514"/>
    <w:rsid w:val="00824768"/>
    <w:rsid w:val="0082586E"/>
    <w:rsid w:val="008413FD"/>
    <w:rsid w:val="00841B9E"/>
    <w:rsid w:val="00842E8B"/>
    <w:rsid w:val="00843D2E"/>
    <w:rsid w:val="008547AF"/>
    <w:rsid w:val="008579C6"/>
    <w:rsid w:val="00871FB2"/>
    <w:rsid w:val="00876777"/>
    <w:rsid w:val="008804F3"/>
    <w:rsid w:val="00892204"/>
    <w:rsid w:val="0089257A"/>
    <w:rsid w:val="008A2D19"/>
    <w:rsid w:val="008A3410"/>
    <w:rsid w:val="008C03AE"/>
    <w:rsid w:val="008D457F"/>
    <w:rsid w:val="008D7C6F"/>
    <w:rsid w:val="008E3789"/>
    <w:rsid w:val="008E37A7"/>
    <w:rsid w:val="00900FB7"/>
    <w:rsid w:val="00904385"/>
    <w:rsid w:val="009136CC"/>
    <w:rsid w:val="00916589"/>
    <w:rsid w:val="00922542"/>
    <w:rsid w:val="00924085"/>
    <w:rsid w:val="009251A7"/>
    <w:rsid w:val="00931512"/>
    <w:rsid w:val="0095297C"/>
    <w:rsid w:val="00962799"/>
    <w:rsid w:val="00971A0A"/>
    <w:rsid w:val="00976D9C"/>
    <w:rsid w:val="00977115"/>
    <w:rsid w:val="00994DC3"/>
    <w:rsid w:val="009A6199"/>
    <w:rsid w:val="009A680A"/>
    <w:rsid w:val="009B263B"/>
    <w:rsid w:val="009B45F1"/>
    <w:rsid w:val="009D0721"/>
    <w:rsid w:val="009F3D71"/>
    <w:rsid w:val="00A14084"/>
    <w:rsid w:val="00A177F6"/>
    <w:rsid w:val="00A270FD"/>
    <w:rsid w:val="00A53868"/>
    <w:rsid w:val="00A72B6C"/>
    <w:rsid w:val="00A86709"/>
    <w:rsid w:val="00A86E6A"/>
    <w:rsid w:val="00A9207C"/>
    <w:rsid w:val="00AA37D6"/>
    <w:rsid w:val="00AA39FD"/>
    <w:rsid w:val="00AA6904"/>
    <w:rsid w:val="00AB7D9E"/>
    <w:rsid w:val="00AC6EBC"/>
    <w:rsid w:val="00AC73BB"/>
    <w:rsid w:val="00AD0FDB"/>
    <w:rsid w:val="00AE1273"/>
    <w:rsid w:val="00AE60F6"/>
    <w:rsid w:val="00AE62EA"/>
    <w:rsid w:val="00AF2E6F"/>
    <w:rsid w:val="00B034A9"/>
    <w:rsid w:val="00B20578"/>
    <w:rsid w:val="00B2125A"/>
    <w:rsid w:val="00B305D0"/>
    <w:rsid w:val="00B3062A"/>
    <w:rsid w:val="00B404B1"/>
    <w:rsid w:val="00B44335"/>
    <w:rsid w:val="00B4623C"/>
    <w:rsid w:val="00B57397"/>
    <w:rsid w:val="00B6075F"/>
    <w:rsid w:val="00B83544"/>
    <w:rsid w:val="00BA0E9B"/>
    <w:rsid w:val="00BC0743"/>
    <w:rsid w:val="00BD17D2"/>
    <w:rsid w:val="00BE0A1D"/>
    <w:rsid w:val="00BE695F"/>
    <w:rsid w:val="00C0458B"/>
    <w:rsid w:val="00C13853"/>
    <w:rsid w:val="00C21C7B"/>
    <w:rsid w:val="00C21DD1"/>
    <w:rsid w:val="00C25195"/>
    <w:rsid w:val="00C378CB"/>
    <w:rsid w:val="00C4069B"/>
    <w:rsid w:val="00C4150B"/>
    <w:rsid w:val="00C501EC"/>
    <w:rsid w:val="00C54C54"/>
    <w:rsid w:val="00C71787"/>
    <w:rsid w:val="00C8739B"/>
    <w:rsid w:val="00C93165"/>
    <w:rsid w:val="00C94BFB"/>
    <w:rsid w:val="00CA312B"/>
    <w:rsid w:val="00CA5678"/>
    <w:rsid w:val="00CB1334"/>
    <w:rsid w:val="00CB6E13"/>
    <w:rsid w:val="00CC4D3A"/>
    <w:rsid w:val="00CD2248"/>
    <w:rsid w:val="00CD435E"/>
    <w:rsid w:val="00CF66BF"/>
    <w:rsid w:val="00D15C66"/>
    <w:rsid w:val="00D15D67"/>
    <w:rsid w:val="00D21A69"/>
    <w:rsid w:val="00D31BA3"/>
    <w:rsid w:val="00D33CC7"/>
    <w:rsid w:val="00D343DC"/>
    <w:rsid w:val="00D37588"/>
    <w:rsid w:val="00D47AE8"/>
    <w:rsid w:val="00D53F4A"/>
    <w:rsid w:val="00D63025"/>
    <w:rsid w:val="00D6548F"/>
    <w:rsid w:val="00D673AB"/>
    <w:rsid w:val="00D75B12"/>
    <w:rsid w:val="00D9370B"/>
    <w:rsid w:val="00DA2430"/>
    <w:rsid w:val="00DC7743"/>
    <w:rsid w:val="00DD523C"/>
    <w:rsid w:val="00DF6EC8"/>
    <w:rsid w:val="00DF750E"/>
    <w:rsid w:val="00E02D02"/>
    <w:rsid w:val="00E12867"/>
    <w:rsid w:val="00E15E20"/>
    <w:rsid w:val="00E3284E"/>
    <w:rsid w:val="00E5437D"/>
    <w:rsid w:val="00E609BC"/>
    <w:rsid w:val="00E67B41"/>
    <w:rsid w:val="00E855F3"/>
    <w:rsid w:val="00E90CE0"/>
    <w:rsid w:val="00EA03A6"/>
    <w:rsid w:val="00EB63E3"/>
    <w:rsid w:val="00EB65FD"/>
    <w:rsid w:val="00EB707E"/>
    <w:rsid w:val="00EB7CFC"/>
    <w:rsid w:val="00EC08A5"/>
    <w:rsid w:val="00EC2286"/>
    <w:rsid w:val="00EC7530"/>
    <w:rsid w:val="00ED0E44"/>
    <w:rsid w:val="00ED1A4D"/>
    <w:rsid w:val="00ED1C56"/>
    <w:rsid w:val="00ED2E6B"/>
    <w:rsid w:val="00EE016E"/>
    <w:rsid w:val="00EF2C4E"/>
    <w:rsid w:val="00F01594"/>
    <w:rsid w:val="00F01D81"/>
    <w:rsid w:val="00F16C63"/>
    <w:rsid w:val="00F27080"/>
    <w:rsid w:val="00F27DEB"/>
    <w:rsid w:val="00F32DDC"/>
    <w:rsid w:val="00F50D9F"/>
    <w:rsid w:val="00F54510"/>
    <w:rsid w:val="00F54CF2"/>
    <w:rsid w:val="00F54D9A"/>
    <w:rsid w:val="00F64686"/>
    <w:rsid w:val="00F706CA"/>
    <w:rsid w:val="00F80FEC"/>
    <w:rsid w:val="00F83AE8"/>
    <w:rsid w:val="00FA6ADE"/>
    <w:rsid w:val="00FC1A93"/>
    <w:rsid w:val="00FC3EBC"/>
    <w:rsid w:val="00FD3EA9"/>
    <w:rsid w:val="00FD57BC"/>
    <w:rsid w:val="00FE6BF3"/>
    <w:rsid w:val="00FF167F"/>
    <w:rsid w:val="00FF40E8"/>
    <w:rsid w:val="00FF7341"/>
    <w:rsid w:val="00FF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7DFF8"/>
  <w15:chartTrackingRefBased/>
  <w15:docId w15:val="{ED5B0B54-74E7-45D5-9827-65783E42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7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8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8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8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82F"/>
    <w:rPr>
      <w:rFonts w:ascii="Segoe UI" w:hAnsi="Segoe UI" w:cs="Segoe UI"/>
      <w:sz w:val="18"/>
      <w:szCs w:val="18"/>
    </w:rPr>
  </w:style>
  <w:style w:type="character" w:customStyle="1" w:styleId="ilfuvd">
    <w:name w:val="ilfuvd"/>
    <w:basedOn w:val="DefaultParagraphFont"/>
    <w:rsid w:val="00EC08A5"/>
  </w:style>
  <w:style w:type="paragraph" w:styleId="ListParagraph">
    <w:name w:val="List Paragraph"/>
    <w:basedOn w:val="Normal"/>
    <w:uiPriority w:val="34"/>
    <w:qFormat/>
    <w:rsid w:val="00EC08A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66B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6B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6BA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16C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EFABE8F-4B3E-4E9F-AF47-0C621522D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Bastos</dc:creator>
  <cp:keywords/>
  <dc:description/>
  <cp:lastModifiedBy>Amalia Bastos</cp:lastModifiedBy>
  <cp:revision>2</cp:revision>
  <dcterms:created xsi:type="dcterms:W3CDTF">2019-12-06T23:20:00Z</dcterms:created>
  <dcterms:modified xsi:type="dcterms:W3CDTF">2019-12-06T23:20:00Z</dcterms:modified>
</cp:coreProperties>
</file>